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9EA413" w14:textId="47183F94" w:rsidR="00BC0A35" w:rsidRDefault="005C5E36" w:rsidP="00BC0A35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BC0A35">
        <w:rPr>
          <w:b/>
        </w:rPr>
        <w:t xml:space="preserve">Table </w:t>
      </w:r>
      <w:r w:rsidR="006E2A43">
        <w:rPr>
          <w:b/>
        </w:rPr>
        <w:t>S</w:t>
      </w:r>
      <w:r w:rsidRPr="00BC0A35">
        <w:rPr>
          <w:b/>
        </w:rPr>
        <w:t>1</w:t>
      </w:r>
      <w:r w:rsidR="00BC0A35" w:rsidRPr="00BC0A35">
        <w:rPr>
          <w:rFonts w:ascii="Times New Roman" w:hAnsi="Times New Roman" w:cs="Times New Roman"/>
          <w:color w:val="000000" w:themeColor="text1"/>
        </w:rPr>
        <w:t xml:space="preserve">: Baseline characteristics for the four groups. </w:t>
      </w:r>
    </w:p>
    <w:p w14:paraId="2D8751AC" w14:textId="77777777" w:rsidR="00BC0A35" w:rsidRPr="00BC0A35" w:rsidRDefault="00BC0A35" w:rsidP="00BC0A35">
      <w:pPr>
        <w:rPr>
          <w:b/>
        </w:rPr>
      </w:pPr>
    </w:p>
    <w:tbl>
      <w:tblPr>
        <w:tblStyle w:val="TableGrid"/>
        <w:tblW w:w="12938" w:type="dxa"/>
        <w:tblInd w:w="400" w:type="dxa"/>
        <w:tblLook w:val="04A0" w:firstRow="1" w:lastRow="0" w:firstColumn="1" w:lastColumn="0" w:noHBand="0" w:noVBand="1"/>
      </w:tblPr>
      <w:tblGrid>
        <w:gridCol w:w="3578"/>
        <w:gridCol w:w="2160"/>
        <w:gridCol w:w="1980"/>
        <w:gridCol w:w="2070"/>
        <w:gridCol w:w="1530"/>
        <w:gridCol w:w="1620"/>
      </w:tblGrid>
      <w:tr w:rsidR="00BC0A35" w14:paraId="34E6C997" w14:textId="77777777" w:rsidTr="00877265">
        <w:trPr>
          <w:trHeight w:val="2420"/>
        </w:trPr>
        <w:tc>
          <w:tcPr>
            <w:tcW w:w="3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94C0F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  <w:p w14:paraId="52B7CF83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0BC5D" w14:textId="77777777" w:rsidR="00BC0A35" w:rsidRPr="007B6E6D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B6E6D">
              <w:rPr>
                <w:rFonts w:ascii="Times New Roman" w:hAnsi="Times New Roman" w:cs="Times New Roman"/>
                <w:b/>
                <w:color w:val="000000" w:themeColor="text1"/>
              </w:rPr>
              <w:t>Group 1</w:t>
            </w:r>
          </w:p>
          <w:p w14:paraId="61672B94" w14:textId="77777777" w:rsidR="00BC0A35" w:rsidRPr="007B6E6D" w:rsidRDefault="00BC0A35" w:rsidP="00877265">
            <w:pPr>
              <w:framePr w:hSpace="180" w:wrap="around" w:vAnchor="text" w:hAnchor="page" w:x="1090" w:y="-1428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B6E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ver-smokers, Normal FEV</w:t>
            </w:r>
            <w:r w:rsidRPr="00894FD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7B6E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</w:p>
          <w:p w14:paraId="4A42B3E8" w14:textId="77777777" w:rsidR="00C5404B" w:rsidRDefault="00BC40C5" w:rsidP="00877265">
            <w:pPr>
              <w:widowControl w:val="0"/>
              <w:tabs>
                <w:tab w:val="left" w:pos="560"/>
                <w:tab w:val="left" w:pos="1120"/>
                <w:tab w:val="left" w:pos="1782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FEV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FVC</m:t>
                  </m:r>
                </m:den>
              </m:f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&lt;0.7</m:t>
              </m:r>
            </m:oMath>
            <w:r w:rsidR="00C540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nd &gt; LLN</w:t>
            </w:r>
            <w:r w:rsidR="00C5404B" w:rsidRPr="001B23EC" w:rsidDel="00A143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63B2D976" w14:textId="7BFCB082" w:rsidR="00BC0A35" w:rsidRPr="007B6E6D" w:rsidRDefault="00BC0A35" w:rsidP="00877265">
            <w:pPr>
              <w:widowControl w:val="0"/>
              <w:tabs>
                <w:tab w:val="left" w:pos="560"/>
                <w:tab w:val="left" w:pos="1120"/>
                <w:tab w:val="left" w:pos="1782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B6E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7B6E6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Discordant Group</w:t>
            </w:r>
            <w:r w:rsidRPr="007B6E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  <w:p w14:paraId="5F4D7322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(n = 161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6D570" w14:textId="77777777" w:rsidR="00BC0A35" w:rsidRPr="007B6E6D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B6E6D">
              <w:rPr>
                <w:rFonts w:ascii="Times New Roman" w:hAnsi="Times New Roman" w:cs="Times New Roman"/>
                <w:b/>
                <w:color w:val="000000" w:themeColor="text1"/>
              </w:rPr>
              <w:t>Group 2</w:t>
            </w:r>
          </w:p>
          <w:p w14:paraId="6D770DB7" w14:textId="77777777" w:rsidR="00BC0A35" w:rsidRDefault="00BC0A35" w:rsidP="00877265">
            <w:pPr>
              <w:framePr w:hSpace="180" w:wrap="around" w:vAnchor="text" w:hAnchor="page" w:x="1090" w:y="-1428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B6E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ver-smokers, Normal FEV</w:t>
            </w:r>
            <w:r w:rsidRPr="00894FD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7B6E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</w:p>
          <w:p w14:paraId="0B561221" w14:textId="77777777" w:rsidR="00BC0A35" w:rsidRPr="007B6E6D" w:rsidRDefault="00BC0A35" w:rsidP="00877265">
            <w:pPr>
              <w:framePr w:hSpace="180" w:wrap="around" w:vAnchor="text" w:hAnchor="page" w:x="1090" w:y="-1428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B6E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FEV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FVC</m:t>
                  </m:r>
                </m:den>
              </m:f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 xml:space="preserve"> 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 0.7</w:t>
            </w:r>
          </w:p>
          <w:p w14:paraId="00023E27" w14:textId="77777777" w:rsidR="00BC0A35" w:rsidRDefault="00BC0A35" w:rsidP="00877265">
            <w:pPr>
              <w:framePr w:hSpace="180" w:wrap="around" w:vAnchor="text" w:hAnchor="page" w:x="1090" w:y="-1428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(n = 940)</w:t>
            </w:r>
          </w:p>
          <w:p w14:paraId="7117208D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8BEE2" w14:textId="77777777" w:rsidR="00BC0A35" w:rsidRPr="007B6E6D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B6E6D">
              <w:rPr>
                <w:rFonts w:ascii="Times New Roman" w:hAnsi="Times New Roman" w:cs="Times New Roman"/>
                <w:b/>
                <w:color w:val="000000" w:themeColor="text1"/>
              </w:rPr>
              <w:t>Group 3</w:t>
            </w:r>
          </w:p>
          <w:p w14:paraId="44CF9687" w14:textId="77777777" w:rsidR="00BC0A35" w:rsidRDefault="00BC0A35" w:rsidP="00877265">
            <w:pPr>
              <w:framePr w:hSpace="180" w:wrap="around" w:vAnchor="text" w:hAnchor="page" w:x="1090" w:y="-1428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B6E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ver-smokers, Normal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7B6E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V</w:t>
            </w:r>
            <w:r w:rsidRPr="00894FD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7B6E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</w:p>
          <w:p w14:paraId="6ACE9C3F" w14:textId="77777777" w:rsidR="00BC0A35" w:rsidRPr="007B6E6D" w:rsidRDefault="00BC0A35" w:rsidP="00877265">
            <w:pPr>
              <w:framePr w:hSpace="180" w:wrap="around" w:vAnchor="text" w:hAnchor="page" w:x="1090" w:y="-1428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B6E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FEV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FVC</m:t>
                  </m:r>
                </m:den>
              </m:f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 xml:space="preserve"> 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 0.7</w:t>
            </w:r>
            <w:r w:rsidRPr="007B6E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134D099C" w14:textId="77777777" w:rsidR="00BC0A35" w:rsidRDefault="00BC0A35" w:rsidP="00877265">
            <w:pPr>
              <w:framePr w:hSpace="180" w:wrap="around" w:vAnchor="text" w:hAnchor="page" w:x="1090" w:y="-1428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(n = 190)</w:t>
            </w:r>
          </w:p>
          <w:p w14:paraId="0D766EBB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2B33C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6B6F77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Group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4</w:t>
            </w:r>
          </w:p>
          <w:p w14:paraId="1822BA39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Ever-smokers, </w:t>
            </w:r>
          </w:p>
          <w:p w14:paraId="074EE3BE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% quartile</w:t>
            </w: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&lt;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FEV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FVC</m:t>
                  </m:r>
                </m:den>
              </m:f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≤LLN</m:t>
              </m:r>
            </m:oMath>
          </w:p>
          <w:p w14:paraId="7883AAFD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A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n = 37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3AA3D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BC0A35" w14:paraId="690C0396" w14:textId="77777777" w:rsidTr="00877265">
        <w:trPr>
          <w:trHeight w:val="517"/>
        </w:trPr>
        <w:tc>
          <w:tcPr>
            <w:tcW w:w="3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08132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x (% male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91EC0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0.8%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D7F71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9.0%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F0E21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7.9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E0067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6.7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21EFF" w14:textId="77777777" w:rsidR="00BC0A35" w:rsidRPr="007C4903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68057E"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r w:rsidRPr="0068057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BC0A35" w14:paraId="3FB240F5" w14:textId="77777777" w:rsidTr="00877265">
        <w:trPr>
          <w:trHeight w:val="827"/>
        </w:trPr>
        <w:tc>
          <w:tcPr>
            <w:tcW w:w="3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2815D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ace (% white)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98787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9.4%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12F77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8.2%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6D7E0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0.7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47893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5.5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29531" w14:textId="77777777" w:rsidR="00BC0A35" w:rsidRPr="007C4903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2B0D88"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r w:rsidRPr="002B0D8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BC0A35" w14:paraId="7E9E2701" w14:textId="77777777" w:rsidTr="00877265">
        <w:trPr>
          <w:trHeight w:val="827"/>
        </w:trPr>
        <w:tc>
          <w:tcPr>
            <w:tcW w:w="3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2CDC6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urrent smoker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CE572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.5%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B08F4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0.0%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33781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538E9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9.3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535CF" w14:textId="77777777" w:rsidR="00BC0A35" w:rsidRPr="007C4903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271566"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r w:rsidRPr="0027156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BC0A35" w14:paraId="232D42BF" w14:textId="77777777" w:rsidTr="00877265">
        <w:trPr>
          <w:trHeight w:val="827"/>
        </w:trPr>
        <w:tc>
          <w:tcPr>
            <w:tcW w:w="3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B4548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ge (mean ± SD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D8EA2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9.3 ± 6.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5AE85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.4 ± 9.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52411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6.6 ± 10.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594D7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2.1 ± 8.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BCEE6" w14:textId="77777777" w:rsidR="00BC0A35" w:rsidRPr="00797D76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7D76"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r w:rsidRPr="00797D7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†</w:t>
            </w:r>
          </w:p>
        </w:tc>
      </w:tr>
      <w:tr w:rsidR="00BC0A35" w14:paraId="10A620A0" w14:textId="77777777" w:rsidTr="00877265">
        <w:trPr>
          <w:trHeight w:val="827"/>
        </w:trPr>
        <w:tc>
          <w:tcPr>
            <w:tcW w:w="3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65029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moking history in pack-years (mean ± SD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E0644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8.3 ± 22.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34295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3.1 ± 27.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E2CD7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Not Applicabl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AFE5C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0.0 ± 23.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CE97C" w14:textId="77777777" w:rsidR="00BC0A35" w:rsidRPr="00797D76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7D76"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r w:rsidRPr="00797D7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†</w:t>
            </w:r>
          </w:p>
        </w:tc>
      </w:tr>
    </w:tbl>
    <w:p w14:paraId="503E6727" w14:textId="77777777" w:rsidR="00BC0A35" w:rsidRDefault="00BC0A35" w:rsidP="00BC0A35">
      <w:pPr>
        <w:pStyle w:val="ListParagraph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27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</w:rPr>
        <w:t>Chi-Square test</w:t>
      </w:r>
    </w:p>
    <w:p w14:paraId="05081285" w14:textId="77777777" w:rsidR="00BC0A35" w:rsidRPr="00231462" w:rsidRDefault="00BC0A35" w:rsidP="00BC0A35">
      <w:pPr>
        <w:pStyle w:val="ListParagraph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480" w:lineRule="auto"/>
        <w:ind w:left="270"/>
        <w:rPr>
          <w:rFonts w:ascii="Times New Roman" w:hAnsi="Times New Roman" w:cs="Times New Roman"/>
          <w:color w:val="000000" w:themeColor="text1"/>
          <w:lang w:eastAsia="zh-CN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†</w:t>
      </w:r>
      <w:r>
        <w:rPr>
          <w:rFonts w:ascii="Times New Roman" w:hAnsi="Times New Roman" w:cs="Times New Roman"/>
          <w:color w:val="000000" w:themeColor="text1"/>
          <w:lang w:eastAsia="zh-CN"/>
        </w:rPr>
        <w:t>ANOVA</w:t>
      </w:r>
    </w:p>
    <w:p w14:paraId="35A2775A" w14:textId="77777777" w:rsidR="005C5E36" w:rsidRDefault="005C5E36"/>
    <w:p w14:paraId="34C98193" w14:textId="77777777" w:rsidR="005C5E36" w:rsidRDefault="005C5E36"/>
    <w:p w14:paraId="317CC1FD" w14:textId="77777777" w:rsidR="005C5E36" w:rsidRDefault="005C5E36"/>
    <w:p w14:paraId="1A2ADBBB" w14:textId="19FA9602" w:rsidR="00B34E28" w:rsidRDefault="005C5E36">
      <w:pPr>
        <w:rPr>
          <w:b/>
        </w:rPr>
      </w:pPr>
      <w:r w:rsidRPr="00BC0A35">
        <w:rPr>
          <w:b/>
        </w:rPr>
        <w:t xml:space="preserve">Table </w:t>
      </w:r>
      <w:r w:rsidR="006E2A43">
        <w:rPr>
          <w:b/>
        </w:rPr>
        <w:t>S</w:t>
      </w:r>
      <w:r w:rsidRPr="00BC0A35">
        <w:rPr>
          <w:b/>
        </w:rPr>
        <w:t>2</w:t>
      </w:r>
    </w:p>
    <w:p w14:paraId="21DD0026" w14:textId="63D881B6" w:rsidR="00BC0A35" w:rsidRDefault="00BC0A35" w:rsidP="00BC0A3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after="120"/>
        <w:ind w:left="400" w:hanging="400"/>
        <w:jc w:val="both"/>
        <w:rPr>
          <w:rFonts w:ascii="Times New Roman" w:hAnsi="Times New Roman" w:cs="Times New Roman"/>
          <w:bCs/>
          <w:color w:val="000000" w:themeColor="text1"/>
        </w:rPr>
      </w:pPr>
      <w:r w:rsidRPr="0032728B">
        <w:rPr>
          <w:rFonts w:ascii="Times New Roman" w:eastAsia="Times New Roman" w:hAnsi="Times New Roman" w:cs="Times New Roman"/>
          <w:color w:val="000000" w:themeColor="text1"/>
        </w:rPr>
        <w:t xml:space="preserve">Comparison of physiologic and clinical variables </w:t>
      </w:r>
      <w:r>
        <w:rPr>
          <w:rFonts w:ascii="Times New Roman" w:hAnsi="Times New Roman" w:cs="Times New Roman"/>
          <w:color w:val="000000" w:themeColor="text1"/>
        </w:rPr>
        <w:t>between ever-smokers with normal FEV</w:t>
      </w:r>
      <w:r>
        <w:rPr>
          <w:rFonts w:ascii="Times New Roman" w:hAnsi="Times New Roman" w:cs="Times New Roman"/>
          <w:color w:val="000000" w:themeColor="text1"/>
          <w:vertAlign w:val="subscript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 and FEV</w:t>
      </w:r>
      <w:r>
        <w:rPr>
          <w:rFonts w:ascii="Times New Roman" w:hAnsi="Times New Roman" w:cs="Times New Roman"/>
          <w:color w:val="000000" w:themeColor="text1"/>
          <w:vertAlign w:val="subscript"/>
        </w:rPr>
        <w:t>1</w:t>
      </w:r>
      <w:r>
        <w:rPr>
          <w:rFonts w:ascii="Times New Roman" w:hAnsi="Times New Roman" w:cs="Times New Roman"/>
          <w:color w:val="000000" w:themeColor="text1"/>
        </w:rPr>
        <w:t>/FVC &gt; LLN but &lt; 0.70 (</w:t>
      </w:r>
      <w:r>
        <w:rPr>
          <w:rFonts w:ascii="Times New Roman" w:eastAsia="Arial Unicode MS" w:hAnsi="Times New Roman" w:cs="Times New Roman"/>
          <w:color w:val="000000" w:themeColor="text1"/>
        </w:rPr>
        <w:t>“discordant” group, Group 1</w:t>
      </w:r>
      <w:r>
        <w:rPr>
          <w:rFonts w:ascii="Times New Roman" w:hAnsi="Times New Roman" w:cs="Times New Roman"/>
          <w:color w:val="000000" w:themeColor="text1"/>
        </w:rPr>
        <w:t>), ever-smokers with normal FEV</w:t>
      </w:r>
      <w:r>
        <w:rPr>
          <w:rFonts w:ascii="Times New Roman" w:hAnsi="Times New Roman" w:cs="Times New Roman"/>
          <w:color w:val="000000" w:themeColor="text1"/>
          <w:vertAlign w:val="subscript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 and FEV</w:t>
      </w:r>
      <w:r>
        <w:rPr>
          <w:rFonts w:ascii="Times New Roman" w:hAnsi="Times New Roman" w:cs="Times New Roman"/>
          <w:color w:val="000000" w:themeColor="text1"/>
          <w:vertAlign w:val="subscript"/>
        </w:rPr>
        <w:t>1</w:t>
      </w:r>
      <w:r>
        <w:rPr>
          <w:rFonts w:ascii="Times New Roman" w:hAnsi="Times New Roman" w:cs="Times New Roman"/>
          <w:color w:val="000000" w:themeColor="text1"/>
        </w:rPr>
        <w:t>/FVC &gt; 0.70 (Group 2), never-smokers with normal FEV</w:t>
      </w:r>
      <w:r>
        <w:rPr>
          <w:rFonts w:ascii="Times New Roman" w:hAnsi="Times New Roman" w:cs="Times New Roman"/>
          <w:color w:val="000000" w:themeColor="text1"/>
          <w:vertAlign w:val="subscript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 and FEV</w:t>
      </w:r>
      <w:r>
        <w:rPr>
          <w:rFonts w:ascii="Times New Roman" w:hAnsi="Times New Roman" w:cs="Times New Roman"/>
          <w:color w:val="000000" w:themeColor="text1"/>
          <w:vertAlign w:val="subscript"/>
        </w:rPr>
        <w:t>1</w:t>
      </w:r>
      <w:r>
        <w:rPr>
          <w:rFonts w:ascii="Times New Roman" w:hAnsi="Times New Roman" w:cs="Times New Roman"/>
          <w:color w:val="000000" w:themeColor="text1"/>
        </w:rPr>
        <w:t>/FVC &gt; 0.70 (Group 3) and ever-smokers with FEV</w:t>
      </w:r>
      <w:r>
        <w:rPr>
          <w:rFonts w:ascii="Times New Roman" w:hAnsi="Times New Roman" w:cs="Times New Roman"/>
          <w:color w:val="000000" w:themeColor="text1"/>
          <w:vertAlign w:val="subscript"/>
        </w:rPr>
        <w:t>1</w:t>
      </w:r>
      <w:r>
        <w:rPr>
          <w:rFonts w:ascii="Times New Roman" w:hAnsi="Times New Roman" w:cs="Times New Roman"/>
          <w:color w:val="000000" w:themeColor="text1"/>
        </w:rPr>
        <w:t>/FVC ≤ LLN and &gt; 75</w:t>
      </w:r>
      <w:r w:rsidRPr="00BC0A35">
        <w:rPr>
          <w:rFonts w:ascii="Times New Roman" w:hAnsi="Times New Roman" w:cs="Times New Roman"/>
          <w:color w:val="000000" w:themeColor="text1"/>
          <w:vertAlign w:val="superscript"/>
        </w:rPr>
        <w:t>th</w:t>
      </w:r>
      <w:r>
        <w:rPr>
          <w:rFonts w:ascii="Times New Roman" w:hAnsi="Times New Roman" w:cs="Times New Roman"/>
          <w:color w:val="000000" w:themeColor="text1"/>
        </w:rPr>
        <w:t xml:space="preserve"> quartile (Group 4).</w:t>
      </w:r>
    </w:p>
    <w:p w14:paraId="5A48471D" w14:textId="77777777" w:rsidR="00BC0A35" w:rsidRPr="00BC0A35" w:rsidRDefault="00BC0A35">
      <w:pPr>
        <w:rPr>
          <w:b/>
        </w:rPr>
      </w:pPr>
    </w:p>
    <w:p w14:paraId="16DA9D5D" w14:textId="416E3FF4" w:rsidR="00BC0A35" w:rsidRPr="00231462" w:rsidRDefault="00BC0A35" w:rsidP="00BC0A35">
      <w:pPr>
        <w:pStyle w:val="ListParagraph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480" w:lineRule="auto"/>
        <w:ind w:left="270"/>
        <w:rPr>
          <w:rFonts w:ascii="Times New Roman" w:hAnsi="Times New Roman" w:cs="Times New Roman"/>
          <w:color w:val="000000" w:themeColor="text1"/>
          <w:lang w:eastAsia="zh-CN"/>
        </w:rPr>
      </w:pPr>
    </w:p>
    <w:tbl>
      <w:tblPr>
        <w:tblStyle w:val="TableGrid"/>
        <w:tblpPr w:leftFromText="180" w:rightFromText="180" w:vertAnchor="text" w:horzAnchor="page" w:tblpX="1298" w:tblpY="-8024"/>
        <w:tblW w:w="14683" w:type="dxa"/>
        <w:tblLayout w:type="fixed"/>
        <w:tblLook w:val="04A0" w:firstRow="1" w:lastRow="0" w:firstColumn="1" w:lastColumn="0" w:noHBand="0" w:noVBand="1"/>
      </w:tblPr>
      <w:tblGrid>
        <w:gridCol w:w="1543"/>
        <w:gridCol w:w="1503"/>
        <w:gridCol w:w="1530"/>
        <w:gridCol w:w="1620"/>
        <w:gridCol w:w="1530"/>
        <w:gridCol w:w="1260"/>
        <w:gridCol w:w="900"/>
        <w:gridCol w:w="900"/>
        <w:gridCol w:w="936"/>
        <w:gridCol w:w="900"/>
        <w:gridCol w:w="900"/>
        <w:gridCol w:w="1161"/>
      </w:tblGrid>
      <w:tr w:rsidR="00BC0A35" w14:paraId="2D0E31B6" w14:textId="77777777" w:rsidTr="00877265">
        <w:trPr>
          <w:trHeight w:val="1590"/>
        </w:trPr>
        <w:tc>
          <w:tcPr>
            <w:tcW w:w="15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E6F87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Clinical Outcome</w:t>
            </w:r>
          </w:p>
          <w:p w14:paraId="78296661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99D5C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Group 1</w:t>
            </w:r>
          </w:p>
          <w:p w14:paraId="0E26B1A9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ver-smokers, Normal FEV</w:t>
            </w:r>
            <w:r w:rsidRPr="00894FD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</w:p>
          <w:p w14:paraId="582A0C9B" w14:textId="51775CA6" w:rsidR="00BC0A35" w:rsidRPr="004322F5" w:rsidRDefault="00BC40C5" w:rsidP="00877265">
            <w:pPr>
              <w:widowControl w:val="0"/>
              <w:tabs>
                <w:tab w:val="left" w:pos="560"/>
                <w:tab w:val="left" w:pos="1120"/>
                <w:tab w:val="left" w:pos="1782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FEV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FVC</m:t>
                  </m:r>
                </m:den>
              </m:f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&lt;0.7</m:t>
              </m:r>
            </m:oMath>
            <w:r w:rsidR="00C540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nd &gt; LLN</w:t>
            </w:r>
            <w:r w:rsidR="00C5404B" w:rsidRPr="001B23EC" w:rsidDel="00A143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C0A35"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BC0A35" w:rsidRPr="004322F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Discordant Group</w:t>
            </w:r>
            <w:r w:rsidR="00BC0A35"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  <w:p w14:paraId="60327F95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n = 161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558D7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Group 2</w:t>
            </w:r>
          </w:p>
          <w:p w14:paraId="413DDE30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ver-smokers, Normal FEV</w:t>
            </w:r>
            <w:r w:rsidRPr="00894FD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</w:p>
          <w:p w14:paraId="7D81A61C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FEV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FVC</m:t>
                  </m:r>
                </m:den>
              </m:f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 xml:space="preserve"> </m:t>
              </m:r>
            </m:oMath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 0.7</w:t>
            </w:r>
          </w:p>
          <w:p w14:paraId="71CE75BB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n = 940)</w:t>
            </w:r>
          </w:p>
          <w:p w14:paraId="188786FD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25BB9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Group 3</w:t>
            </w:r>
          </w:p>
          <w:p w14:paraId="4C958A71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ver-smokers, Normal FEV</w:t>
            </w:r>
            <w:r w:rsidRPr="00894FD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</w:p>
          <w:p w14:paraId="1FED00C5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FEV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FVC</m:t>
                  </m:r>
                </m:den>
              </m:f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 xml:space="preserve"> </m:t>
              </m:r>
            </m:oMath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&gt; 0.7 </w:t>
            </w:r>
          </w:p>
          <w:p w14:paraId="624358BC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n = 190)</w:t>
            </w:r>
          </w:p>
          <w:p w14:paraId="4CB015F6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476D44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6B6F77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Group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4</w:t>
            </w:r>
          </w:p>
          <w:p w14:paraId="41377696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Ever-smokers, </w:t>
            </w:r>
          </w:p>
          <w:p w14:paraId="07CD2AC4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% quartile</w:t>
            </w: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&lt;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FEV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FVC</m:t>
                  </m:r>
                </m:den>
              </m:f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≤LLN</m:t>
              </m:r>
            </m:oMath>
          </w:p>
          <w:p w14:paraId="64EE659C" w14:textId="77777777" w:rsidR="00BC0A35" w:rsidRPr="004322F5" w:rsidRDefault="00BC0A35" w:rsidP="008772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267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n = 379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D0BA8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Overall </w:t>
            </w:r>
          </w:p>
          <w:p w14:paraId="7774FAC7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p-value* </w:t>
            </w:r>
          </w:p>
          <w:p w14:paraId="5DC5A0D3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Unadjusted</w:t>
            </w:r>
          </w:p>
          <w:p w14:paraId="01B7944D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(Adjusted)</w:t>
            </w:r>
          </w:p>
          <w:p w14:paraId="7AC0F2AF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569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B23ED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P-values for pairwise comparisons (Unadjusted)</w:t>
            </w:r>
          </w:p>
        </w:tc>
      </w:tr>
      <w:tr w:rsidR="00BC0A35" w14:paraId="72B66E71" w14:textId="77777777" w:rsidTr="00877265">
        <w:trPr>
          <w:trHeight w:val="674"/>
        </w:trPr>
        <w:tc>
          <w:tcPr>
            <w:tcW w:w="15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5DB34" w14:textId="77777777" w:rsidR="00BC0A35" w:rsidRPr="004322F5" w:rsidRDefault="00BC0A35" w:rsidP="0087726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70353" w14:textId="77777777" w:rsidR="00BC0A35" w:rsidRPr="004322F5" w:rsidRDefault="00BC0A35" w:rsidP="0087726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77227" w14:textId="77777777" w:rsidR="00BC0A35" w:rsidRPr="004322F5" w:rsidRDefault="00BC0A35" w:rsidP="0087726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30455" w14:textId="77777777" w:rsidR="00BC0A35" w:rsidRPr="004322F5" w:rsidRDefault="00BC0A35" w:rsidP="0087726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9F344" w14:textId="77777777" w:rsidR="00BC0A35" w:rsidRPr="004322F5" w:rsidRDefault="00BC0A35" w:rsidP="0087726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64EFF" w14:textId="77777777" w:rsidR="00BC0A35" w:rsidRPr="004322F5" w:rsidRDefault="00BC0A35" w:rsidP="0087726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15790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Group </w:t>
            </w:r>
          </w:p>
          <w:p w14:paraId="085921BB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 vs. 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FC46B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Group </w:t>
            </w:r>
          </w:p>
          <w:p w14:paraId="00CF33A3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 vs. 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CA3DF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Group </w:t>
            </w:r>
          </w:p>
          <w:p w14:paraId="22276992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</w:t>
            </w: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vs.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9D6EC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Group </w:t>
            </w:r>
          </w:p>
          <w:p w14:paraId="5D870BDD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 vs. 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F03A4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Group</w:t>
            </w:r>
          </w:p>
          <w:p w14:paraId="269B62B4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2 vs.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648BE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Group</w:t>
            </w:r>
          </w:p>
          <w:p w14:paraId="01C16117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3</w:t>
            </w: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vs.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4</w:t>
            </w:r>
          </w:p>
        </w:tc>
      </w:tr>
      <w:tr w:rsidR="00BC0A35" w14:paraId="0DBA9379" w14:textId="77777777" w:rsidTr="00877265"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7E302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V</w:t>
            </w: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% predicted 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C9B2B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92.1 ± </w:t>
            </w: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2.0</w:t>
            </w:r>
          </w:p>
          <w:p w14:paraId="0529997D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21439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97.5 ± </w:t>
            </w: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2.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E90F2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02.0</w:t>
            </w: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± </w:t>
            </w: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1.5</w:t>
            </w:r>
          </w:p>
          <w:p w14:paraId="1D0B5D45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5F33C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76.9 </w:t>
            </w: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16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13676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</w:p>
          <w:p w14:paraId="01A33BC4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(</w:t>
            </w: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87B15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6CD45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D79A7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0CE3E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4DA71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D0A8D" w14:textId="77777777" w:rsidR="00BC0A35" w:rsidRPr="004C4AEB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C4AE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**</w:t>
            </w:r>
          </w:p>
        </w:tc>
      </w:tr>
      <w:tr w:rsidR="00BC0A35" w14:paraId="720C7D52" w14:textId="77777777" w:rsidTr="00877265"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8510A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F</w:t>
            </w: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 xml:space="preserve">25-75% </w:t>
            </w: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 predicted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9BC6F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1.2</w:t>
            </w:r>
            <w:r w:rsidRPr="004322F5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4322F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1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EB2F5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sz w:val="22"/>
                <w:szCs w:val="22"/>
              </w:rPr>
              <w:t>102.3 ± 33.4</w:t>
            </w:r>
          </w:p>
          <w:p w14:paraId="44744987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5A8DE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sz w:val="22"/>
                <w:szCs w:val="22"/>
              </w:rPr>
              <w:t>121.3 ± 32.5</w:t>
            </w:r>
          </w:p>
          <w:p w14:paraId="719C2AE8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6F375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5.</w:t>
            </w:r>
            <w:r w:rsidRPr="004322F5">
              <w:rPr>
                <w:rFonts w:ascii="Times New Roman" w:hAnsi="Times New Roman" w:cs="Times New Roman"/>
                <w:sz w:val="22"/>
                <w:szCs w:val="22"/>
              </w:rPr>
              <w:t>3 ±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1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675A4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  <w:p w14:paraId="63EBFFE0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</w:t>
            </w: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41268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&lt; 0.001</w:t>
            </w:r>
          </w:p>
          <w:p w14:paraId="50031E69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27B16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</w:p>
          <w:p w14:paraId="3428C5C6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7FB0C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&lt; 0.001</w:t>
            </w:r>
          </w:p>
          <w:p w14:paraId="4DA6C517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3D302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</w:p>
          <w:p w14:paraId="6C22AA6C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0E201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</w:p>
          <w:p w14:paraId="1C1B0214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B7834" w14:textId="77777777" w:rsidR="00BC0A35" w:rsidRPr="00116F03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16F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**</w:t>
            </w:r>
          </w:p>
          <w:p w14:paraId="45AF52E9" w14:textId="77777777" w:rsidR="00BC0A35" w:rsidRPr="004C4AEB" w:rsidRDefault="00BC0A35" w:rsidP="00877265">
            <w:pPr>
              <w:keepNext/>
              <w:keepLines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outlineLvl w:val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BC0A35" w14:paraId="1E89F291" w14:textId="77777777" w:rsidTr="00877265"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0BA55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6MWD (m) 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93F59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sz w:val="22"/>
                <w:szCs w:val="22"/>
              </w:rPr>
              <w:t>437.</w:t>
            </w:r>
            <w:r w:rsidRPr="004322F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</w:t>
            </w:r>
            <w:r w:rsidRPr="004322F5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4322F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09.6</w:t>
            </w:r>
          </w:p>
          <w:p w14:paraId="2CB00576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E4852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sz w:val="22"/>
                <w:szCs w:val="22"/>
              </w:rPr>
              <w:t xml:space="preserve">437.2 ± </w:t>
            </w:r>
            <w:r w:rsidRPr="004322F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7.7</w:t>
            </w:r>
          </w:p>
          <w:p w14:paraId="3FB9646E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EA681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Pr="004322F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</w:t>
            </w:r>
            <w:r w:rsidRPr="004322F5">
              <w:rPr>
                <w:rFonts w:ascii="Times New Roman" w:hAnsi="Times New Roman" w:cs="Times New Roman"/>
                <w:sz w:val="22"/>
                <w:szCs w:val="22"/>
              </w:rPr>
              <w:t>.3 ± 103.4</w:t>
            </w:r>
          </w:p>
          <w:p w14:paraId="525674D6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D04A4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422.2 </w:t>
            </w: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128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7EBAF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(0.1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965D3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9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433E8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</w:p>
          <w:p w14:paraId="5F682678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8A59B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6073F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</w:p>
          <w:p w14:paraId="5820D0DB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93AA5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2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BCB05" w14:textId="77777777" w:rsidR="00BC0A35" w:rsidRPr="004C4AEB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C4AE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**</w:t>
            </w:r>
          </w:p>
          <w:p w14:paraId="3FB85B0E" w14:textId="77777777" w:rsidR="00BC0A35" w:rsidRPr="004C4AEB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beforeAutospacing="1" w:after="120" w:afterAutospacing="1"/>
              <w:ind w:left="7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BC0A35" w14:paraId="373D50DB" w14:textId="77777777" w:rsidTr="00877265"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B6D48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t George’s Respiratory Questionnaire Total Score 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C3D5E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sz w:val="22"/>
                <w:szCs w:val="22"/>
              </w:rPr>
              <w:t xml:space="preserve">22.5 ± </w:t>
            </w:r>
            <w:r w:rsidRPr="004322F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7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B33A9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sz w:val="22"/>
                <w:szCs w:val="22"/>
              </w:rPr>
              <w:t xml:space="preserve">24.2 ± </w:t>
            </w:r>
            <w:r w:rsidRPr="004322F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9.1</w:t>
            </w:r>
          </w:p>
          <w:p w14:paraId="3319C59E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F1576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8.8</w:t>
            </w:r>
            <w:r w:rsidRPr="004322F5">
              <w:rPr>
                <w:rFonts w:ascii="Times New Roman" w:hAnsi="Times New Roman" w:cs="Times New Roman"/>
                <w:sz w:val="22"/>
                <w:szCs w:val="22"/>
              </w:rPr>
              <w:t xml:space="preserve"> ± 10.0</w:t>
            </w:r>
          </w:p>
          <w:p w14:paraId="03A7529F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94FE4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4.6 </w:t>
            </w: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AA528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(&lt;0.00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EECBC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CD638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</w:p>
          <w:p w14:paraId="4082E7BA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0AC0D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</w:p>
          <w:p w14:paraId="29D554A0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C5929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</w:p>
          <w:p w14:paraId="72956E55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69735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</w:p>
          <w:p w14:paraId="1CD3AE7D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9A9E7" w14:textId="77777777" w:rsidR="00BC0A35" w:rsidRPr="004C4AEB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C4AE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**</w:t>
            </w:r>
          </w:p>
          <w:p w14:paraId="5C580178" w14:textId="77777777" w:rsidR="00BC0A35" w:rsidRPr="004C4AEB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beforeAutospacing="1" w:after="120" w:afterAutospacing="1"/>
              <w:ind w:left="7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BC0A35" w14:paraId="3FFF27CF" w14:textId="77777777" w:rsidTr="00877265"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3A97D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sz w:val="22"/>
                <w:szCs w:val="22"/>
              </w:rPr>
              <w:t>COPD Assessment Test (CAT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A08A3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0.7</w:t>
            </w:r>
            <w:r w:rsidRPr="004322F5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4322F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7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A2218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sz w:val="22"/>
                <w:szCs w:val="22"/>
              </w:rPr>
              <w:t xml:space="preserve">11.3 ± </w:t>
            </w:r>
            <w:r w:rsidRPr="004322F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8.1</w:t>
            </w:r>
          </w:p>
          <w:p w14:paraId="490AB422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D45C8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.7</w:t>
            </w:r>
            <w:r w:rsidRPr="004322F5">
              <w:rPr>
                <w:rFonts w:ascii="Times New Roman" w:hAnsi="Times New Roman" w:cs="Times New Roman"/>
                <w:sz w:val="22"/>
                <w:szCs w:val="22"/>
              </w:rPr>
              <w:t xml:space="preserve"> ± 6.0</w:t>
            </w:r>
          </w:p>
          <w:p w14:paraId="245AE3CC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1D04A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4.5 </w:t>
            </w: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7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09626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(&lt;0.00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D25E5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37FDC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</w:p>
          <w:p w14:paraId="457CE134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87044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</w:p>
          <w:p w14:paraId="2457BB85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1967C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</w:p>
          <w:p w14:paraId="21B70397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18AF4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</w:p>
          <w:p w14:paraId="0D0C76FB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D2179" w14:textId="77777777" w:rsidR="00BC0A35" w:rsidRPr="004C4AEB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C4AE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**</w:t>
            </w:r>
          </w:p>
          <w:p w14:paraId="6E39F1D3" w14:textId="77777777" w:rsidR="00BC0A35" w:rsidRPr="004C4AEB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beforeAutospacing="1" w:after="120" w:afterAutospacing="1"/>
              <w:ind w:left="7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BC0A35" w14:paraId="523F752B" w14:textId="77777777" w:rsidTr="00877265"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7094A" w14:textId="77777777" w:rsidR="00BC0A35" w:rsidRPr="004322F5" w:rsidRDefault="00BC0A35" w:rsidP="00877265">
            <w:pPr>
              <w:keepNext/>
              <w:keepLines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outlineLvl w:val="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se of either inhaled corticosteroid or bronchodilator</w:t>
            </w:r>
          </w:p>
          <w:p w14:paraId="351C3499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AADD2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4.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</w:t>
            </w:r>
            <w:r w:rsidRPr="004322F5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  <w:p w14:paraId="188B1BC5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51D2C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5.1</w:t>
            </w:r>
            <w:r w:rsidRPr="004322F5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  <w:p w14:paraId="5E2CFB32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DA1AD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.9</w:t>
            </w:r>
            <w:r w:rsidRPr="004322F5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  <w:p w14:paraId="662054FE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98AE4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4.6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1EE8C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  <w:p w14:paraId="6A2940A8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(</w:t>
            </w: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2637E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FB948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0.001</w:t>
            </w:r>
          </w:p>
          <w:p w14:paraId="4F03D732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38369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542B7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0.001</w:t>
            </w:r>
          </w:p>
          <w:p w14:paraId="61CD2BB6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2DF07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3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2D753" w14:textId="77777777" w:rsidR="00BC0A35" w:rsidRPr="00116F03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16F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0.001**</w:t>
            </w:r>
          </w:p>
          <w:p w14:paraId="6A0B6570" w14:textId="77777777" w:rsidR="00BC0A35" w:rsidRPr="004C4AEB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BC0A35" w14:paraId="4FB7DD7F" w14:textId="77777777" w:rsidTr="00877265"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ED9A5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hronic bronchitis </w:t>
            </w:r>
          </w:p>
          <w:p w14:paraId="087085C8" w14:textId="77777777" w:rsidR="00BC0A35" w:rsidRPr="004322F5" w:rsidRDefault="00BC0A35" w:rsidP="00877265">
            <w:pPr>
              <w:keepNext/>
              <w:keepLines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outlineLvl w:val="8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 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90047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  <w:p w14:paraId="3D1C8D98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0C5FB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8%</w:t>
            </w:r>
          </w:p>
          <w:p w14:paraId="0067E5C9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6FAF4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%</w:t>
            </w:r>
          </w:p>
          <w:p w14:paraId="34363F8E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0F571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4.3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4B523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(&lt;0.00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5C554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FD12C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0.001</w:t>
            </w:r>
          </w:p>
          <w:p w14:paraId="6F9884E2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ED4B4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2C7F2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0.001</w:t>
            </w:r>
          </w:p>
          <w:p w14:paraId="13DD5E7E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EB781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0.001</w:t>
            </w:r>
          </w:p>
          <w:p w14:paraId="4E529E63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32397" w14:textId="77777777" w:rsidR="00BC0A35" w:rsidRPr="004C4AEB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C4AE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0.001</w:t>
            </w:r>
            <w:r w:rsidRPr="004C4AE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† </w:t>
            </w:r>
            <w:r w:rsidRPr="004C4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</w:p>
          <w:p w14:paraId="71C939B6" w14:textId="77777777" w:rsidR="00BC0A35" w:rsidRPr="004C4AEB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beforeAutospacing="1" w:after="120" w:afterAutospacing="1"/>
              <w:ind w:left="7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BC0A35" w14:paraId="4149D2E3" w14:textId="77777777" w:rsidTr="00877265"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93E02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mMRC</w:t>
            </w:r>
            <w:proofErr w:type="spellEnd"/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Dyspnea score ≥ 2</w:t>
            </w:r>
          </w:p>
          <w:p w14:paraId="6C8CA9A4" w14:textId="77777777" w:rsidR="00BC0A35" w:rsidRPr="004322F5" w:rsidRDefault="00BC0A35" w:rsidP="00877265">
            <w:pPr>
              <w:keepNext/>
              <w:keepLines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outlineLvl w:val="8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4ED64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  <w:p w14:paraId="3423F610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38A78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  <w:p w14:paraId="37040273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EBBFD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  <w:p w14:paraId="0EDE93F5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ED694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1.6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AA48F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(&lt;0.00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7F604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9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5B8DD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0.001</w:t>
            </w:r>
          </w:p>
          <w:p w14:paraId="2F21E614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46768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FC7F6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0.001</w:t>
            </w:r>
          </w:p>
          <w:p w14:paraId="7D2717A2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29803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0.001</w:t>
            </w:r>
          </w:p>
          <w:p w14:paraId="474E962A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39264" w14:textId="77777777" w:rsidR="00BC0A35" w:rsidRPr="004C4AEB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C4AE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0.001</w:t>
            </w:r>
            <w:r w:rsidRPr="004C4AE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† </w:t>
            </w:r>
            <w:r w:rsidRPr="004C4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</w:p>
          <w:p w14:paraId="3173C498" w14:textId="77777777" w:rsidR="00BC0A35" w:rsidRPr="004C4AEB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beforeAutospacing="1" w:after="120" w:afterAutospacing="1"/>
              <w:ind w:left="7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BC0A35" w14:paraId="226BD81B" w14:textId="77777777" w:rsidTr="00877265"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C15DF" w14:textId="77777777" w:rsidR="00BC0A35" w:rsidRPr="000628D8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28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ange in FEV</w:t>
            </w:r>
            <w:r w:rsidRPr="000628D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0628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ml/year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FE9D2" w14:textId="77777777" w:rsidR="00BC0A35" w:rsidRPr="000628D8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28D8">
              <w:rPr>
                <w:rFonts w:ascii="Times New Roman" w:hAnsi="Times New Roman" w:cs="Times New Roman"/>
                <w:sz w:val="22"/>
                <w:szCs w:val="22"/>
              </w:rPr>
              <w:t>-60.5± 120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A0703" w14:textId="77777777" w:rsidR="00BC0A35" w:rsidRPr="000628D8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28D8">
              <w:rPr>
                <w:rFonts w:ascii="Times New Roman" w:hAnsi="Times New Roman" w:cs="Times New Roman"/>
                <w:sz w:val="22"/>
                <w:szCs w:val="22"/>
              </w:rPr>
              <w:t>-55.2 ± 127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BE33D" w14:textId="77777777" w:rsidR="00BC0A35" w:rsidRPr="000628D8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28D8">
              <w:rPr>
                <w:rFonts w:ascii="Times New Roman" w:hAnsi="Times New Roman" w:cs="Times New Roman"/>
                <w:sz w:val="22"/>
                <w:szCs w:val="22"/>
              </w:rPr>
              <w:t>-41.2 ± 99.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9A39A" w14:textId="77777777" w:rsidR="00BC0A35" w:rsidRPr="000628D8" w:rsidRDefault="00BC0A35" w:rsidP="008772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53.8 </w:t>
            </w:r>
            <w:r w:rsidRPr="000628D8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23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6424E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53</w:t>
            </w:r>
          </w:p>
          <w:p w14:paraId="6B7A91CF" w14:textId="77777777" w:rsidR="00BC0A35" w:rsidRPr="000628D8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(0.9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8AC7B" w14:textId="77777777" w:rsidR="00BC0A35" w:rsidRPr="000628D8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628D8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DD54F" w14:textId="77777777" w:rsidR="00BC0A35" w:rsidRPr="000628D8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628D8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CFD63" w14:textId="77777777" w:rsidR="00BC0A35" w:rsidRPr="000628D8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16F98" w14:textId="77777777" w:rsidR="00BC0A35" w:rsidRPr="000628D8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28D8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2EFA4" w14:textId="77777777" w:rsidR="00BC0A35" w:rsidRPr="00000100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0100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01CC0" w14:textId="77777777" w:rsidR="00BC0A35" w:rsidRPr="004C4AEB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4AEB">
              <w:rPr>
                <w:rFonts w:ascii="Times New Roman" w:hAnsi="Times New Roman" w:cs="Times New Roman"/>
                <w:sz w:val="22"/>
                <w:szCs w:val="22"/>
              </w:rPr>
              <w:t>0.30**</w:t>
            </w:r>
          </w:p>
        </w:tc>
      </w:tr>
      <w:tr w:rsidR="00BC0A35" w14:paraId="642ECEA0" w14:textId="77777777" w:rsidTr="00877265"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E3BEF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acerbation (#/year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DF52D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 ± 0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37F69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1 ± 0.6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BC499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 ± 0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1F92C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0.3 </w:t>
            </w: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0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0F3CA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</w:p>
          <w:p w14:paraId="625547F3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(</w:t>
            </w: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61EA0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1DFCD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1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3A918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ACDAB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0EBB1" w14:textId="77777777" w:rsidR="00BC0A35" w:rsidRPr="004322F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EC595" w14:textId="77777777" w:rsidR="00BC0A35" w:rsidRPr="004C4AEB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C4AE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1**</w:t>
            </w:r>
          </w:p>
        </w:tc>
      </w:tr>
      <w:tr w:rsidR="00BC0A35" w14:paraId="2D7A53D4" w14:textId="77777777" w:rsidTr="00877265">
        <w:tc>
          <w:tcPr>
            <w:tcW w:w="1468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9C6BC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Emphysema = % of voxels with CT attenuation &lt;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-950 Hounsfield Units (HU) on full inspiration. </w:t>
            </w:r>
            <w:r>
              <w:rPr>
                <w:rFonts w:ascii="Times New Roman" w:hAnsi="Times New Roman" w:cs="Times New Roman"/>
              </w:rPr>
              <w:t xml:space="preserve">Functional small airways disease = % of voxels with CT attenuation &gt; -950 HU on the inspiratory exam and &lt;-856 HU on the expiratory scan, as determined via dynamic image registration (Parametric Response Mapping, PRM).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Airway thickening = </w:t>
            </w:r>
            <w:r>
              <w:rPr>
                <w:rFonts w:ascii="Times New Roman" w:hAnsi="Times New Roman" w:cs="Times New Roman"/>
              </w:rPr>
              <w:t>square root of the wall area for a standardized airway with an internal perimeter of 10 mm (</w:t>
            </w:r>
            <w:r>
              <w:rPr>
                <w:rFonts w:ascii="Times New Roman" w:hAnsi="Times New Roman" w:cs="Times New Roman"/>
                <w:color w:val="000000" w:themeColor="text1"/>
              </w:rPr>
              <w:t>Pi10).</w:t>
            </w:r>
          </w:p>
          <w:p w14:paraId="5C0A08BD" w14:textId="77777777" w:rsidR="00BC0A35" w:rsidRPr="00801DA2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From likelihood ratio test comparing means of 3 groups from multivariable model with outcomes (rows) and group status as predictors adjusted for age, </w:t>
            </w:r>
            <w:r w:rsidRPr="007B6E6D">
              <w:rPr>
                <w:rFonts w:ascii="Times New Roman" w:eastAsia="Times New Roman" w:hAnsi="Times New Roman" w:cs="Times New Roman"/>
                <w:color w:val="000000" w:themeColor="text1"/>
              </w:rPr>
              <w:t>sex, race, smoking history (pack-years) and current smoking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7B6E6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07FE30FA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p-values from 2 sample t-test </w:t>
            </w:r>
          </w:p>
          <w:p w14:paraId="3DA99307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† </w:t>
            </w: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Pairwise p-value form Wald test comparing means of 2 groups</w:t>
            </w:r>
          </w:p>
        </w:tc>
      </w:tr>
    </w:tbl>
    <w:p w14:paraId="48EEAF27" w14:textId="77777777" w:rsidR="00BC0A35" w:rsidRDefault="00BC0A35" w:rsidP="00BC0A35">
      <w:pPr>
        <w:rPr>
          <w:sz w:val="20"/>
          <w:szCs w:val="20"/>
        </w:rPr>
      </w:pPr>
    </w:p>
    <w:p w14:paraId="07C23B6C" w14:textId="77777777" w:rsidR="00BC0A35" w:rsidRDefault="00BC0A35" w:rsidP="00BC0A35">
      <w:pPr>
        <w:rPr>
          <w:sz w:val="20"/>
          <w:szCs w:val="20"/>
        </w:rPr>
      </w:pPr>
    </w:p>
    <w:p w14:paraId="793C6015" w14:textId="77777777" w:rsidR="005C5E36" w:rsidRDefault="005C5E36"/>
    <w:p w14:paraId="1C3F0CF4" w14:textId="77777777" w:rsidR="005C5E36" w:rsidRDefault="005C5E36"/>
    <w:p w14:paraId="39E0A1EA" w14:textId="77777777" w:rsidR="005C5E36" w:rsidRDefault="005C5E36"/>
    <w:p w14:paraId="79B06D77" w14:textId="77777777" w:rsidR="005C5E36" w:rsidRPr="00BC0A35" w:rsidRDefault="005C5E36">
      <w:pPr>
        <w:rPr>
          <w:b/>
        </w:rPr>
      </w:pPr>
    </w:p>
    <w:p w14:paraId="006457CF" w14:textId="478D7ADA" w:rsidR="005C5E36" w:rsidRPr="00BC0A35" w:rsidRDefault="005C5E36">
      <w:pPr>
        <w:rPr>
          <w:b/>
        </w:rPr>
      </w:pPr>
      <w:r w:rsidRPr="00BC0A35">
        <w:rPr>
          <w:b/>
        </w:rPr>
        <w:t xml:space="preserve">Table </w:t>
      </w:r>
      <w:r w:rsidR="006E2A43">
        <w:rPr>
          <w:b/>
        </w:rPr>
        <w:t>S</w:t>
      </w:r>
      <w:r w:rsidRPr="00BC0A35">
        <w:rPr>
          <w:b/>
        </w:rPr>
        <w:t>3</w:t>
      </w:r>
    </w:p>
    <w:p w14:paraId="24895121" w14:textId="77777777" w:rsidR="005C5E36" w:rsidRDefault="005C5E36"/>
    <w:p w14:paraId="40914153" w14:textId="64C553CE" w:rsidR="00BC0A35" w:rsidRDefault="00BC0A35" w:rsidP="00BC0A3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after="120"/>
        <w:ind w:left="400" w:hanging="400"/>
        <w:jc w:val="both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Comparison of CT variables between ever-smokers with normal FEV</w:t>
      </w:r>
      <w:r>
        <w:rPr>
          <w:rFonts w:ascii="Times New Roman" w:hAnsi="Times New Roman" w:cs="Times New Roman"/>
          <w:color w:val="000000" w:themeColor="text1"/>
          <w:vertAlign w:val="subscript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 and FEV</w:t>
      </w:r>
      <w:r>
        <w:rPr>
          <w:rFonts w:ascii="Times New Roman" w:hAnsi="Times New Roman" w:cs="Times New Roman"/>
          <w:color w:val="000000" w:themeColor="text1"/>
          <w:vertAlign w:val="subscript"/>
        </w:rPr>
        <w:t>1</w:t>
      </w:r>
      <w:r>
        <w:rPr>
          <w:rFonts w:ascii="Times New Roman" w:hAnsi="Times New Roman" w:cs="Times New Roman"/>
          <w:color w:val="000000" w:themeColor="text1"/>
        </w:rPr>
        <w:t>/FVC &gt; LLN but &lt; 0.70 (</w:t>
      </w:r>
      <w:r>
        <w:rPr>
          <w:rFonts w:ascii="Times New Roman" w:eastAsia="Arial Unicode MS" w:hAnsi="Times New Roman" w:cs="Times New Roman"/>
          <w:color w:val="000000" w:themeColor="text1"/>
        </w:rPr>
        <w:t>“discordant” group, Group 1</w:t>
      </w:r>
      <w:r>
        <w:rPr>
          <w:rFonts w:ascii="Times New Roman" w:hAnsi="Times New Roman" w:cs="Times New Roman"/>
          <w:color w:val="000000" w:themeColor="text1"/>
        </w:rPr>
        <w:t>), ever-smokers with normal FEV</w:t>
      </w:r>
      <w:r>
        <w:rPr>
          <w:rFonts w:ascii="Times New Roman" w:hAnsi="Times New Roman" w:cs="Times New Roman"/>
          <w:color w:val="000000" w:themeColor="text1"/>
          <w:vertAlign w:val="subscript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 and FEV</w:t>
      </w:r>
      <w:r>
        <w:rPr>
          <w:rFonts w:ascii="Times New Roman" w:hAnsi="Times New Roman" w:cs="Times New Roman"/>
          <w:color w:val="000000" w:themeColor="text1"/>
          <w:vertAlign w:val="subscript"/>
        </w:rPr>
        <w:t>1</w:t>
      </w:r>
      <w:r>
        <w:rPr>
          <w:rFonts w:ascii="Times New Roman" w:hAnsi="Times New Roman" w:cs="Times New Roman"/>
          <w:color w:val="000000" w:themeColor="text1"/>
        </w:rPr>
        <w:t>/FVC &gt; 0.70 (Group 2), never-smokers with normal FEV</w:t>
      </w:r>
      <w:r>
        <w:rPr>
          <w:rFonts w:ascii="Times New Roman" w:hAnsi="Times New Roman" w:cs="Times New Roman"/>
          <w:color w:val="000000" w:themeColor="text1"/>
          <w:vertAlign w:val="subscript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 and FEV</w:t>
      </w:r>
      <w:r>
        <w:rPr>
          <w:rFonts w:ascii="Times New Roman" w:hAnsi="Times New Roman" w:cs="Times New Roman"/>
          <w:color w:val="000000" w:themeColor="text1"/>
          <w:vertAlign w:val="subscript"/>
        </w:rPr>
        <w:t>1</w:t>
      </w:r>
      <w:r>
        <w:rPr>
          <w:rFonts w:ascii="Times New Roman" w:hAnsi="Times New Roman" w:cs="Times New Roman"/>
          <w:color w:val="000000" w:themeColor="text1"/>
        </w:rPr>
        <w:t>/FVC &gt; 0.70 (Group 3) and ever-smokers with FEV</w:t>
      </w:r>
      <w:r>
        <w:rPr>
          <w:rFonts w:ascii="Times New Roman" w:hAnsi="Times New Roman" w:cs="Times New Roman"/>
          <w:color w:val="000000" w:themeColor="text1"/>
          <w:vertAlign w:val="subscript"/>
        </w:rPr>
        <w:t>1</w:t>
      </w:r>
      <w:r>
        <w:rPr>
          <w:rFonts w:ascii="Times New Roman" w:hAnsi="Times New Roman" w:cs="Times New Roman"/>
          <w:color w:val="000000" w:themeColor="text1"/>
        </w:rPr>
        <w:t>/FVC ≤ LLN and &gt; 75</w:t>
      </w:r>
      <w:r w:rsidRPr="00BC0A35">
        <w:rPr>
          <w:rFonts w:ascii="Times New Roman" w:hAnsi="Times New Roman" w:cs="Times New Roman"/>
          <w:color w:val="000000" w:themeColor="text1"/>
          <w:vertAlign w:val="superscript"/>
        </w:rPr>
        <w:t>th</w:t>
      </w:r>
      <w:r>
        <w:rPr>
          <w:rFonts w:ascii="Times New Roman" w:hAnsi="Times New Roman" w:cs="Times New Roman"/>
          <w:color w:val="000000" w:themeColor="text1"/>
        </w:rPr>
        <w:t xml:space="preserve"> quartile (Group 4).</w:t>
      </w:r>
    </w:p>
    <w:p w14:paraId="45E5FAF8" w14:textId="77777777" w:rsidR="00BC0A35" w:rsidRDefault="00BC0A35" w:rsidP="00BC0A3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after="120"/>
        <w:ind w:left="400" w:hanging="400"/>
        <w:jc w:val="both"/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W w:w="13968" w:type="dxa"/>
        <w:tblLayout w:type="fixed"/>
        <w:tblLook w:val="04A0" w:firstRow="1" w:lastRow="0" w:firstColumn="1" w:lastColumn="0" w:noHBand="0" w:noVBand="1"/>
      </w:tblPr>
      <w:tblGrid>
        <w:gridCol w:w="1539"/>
        <w:gridCol w:w="1359"/>
        <w:gridCol w:w="1350"/>
        <w:gridCol w:w="1350"/>
        <w:gridCol w:w="1350"/>
        <w:gridCol w:w="1350"/>
        <w:gridCol w:w="900"/>
        <w:gridCol w:w="900"/>
        <w:gridCol w:w="810"/>
        <w:gridCol w:w="900"/>
        <w:gridCol w:w="900"/>
        <w:gridCol w:w="630"/>
        <w:gridCol w:w="630"/>
      </w:tblGrid>
      <w:tr w:rsidR="00BC0A35" w14:paraId="21BD35E5" w14:textId="77777777" w:rsidTr="00F75452">
        <w:trPr>
          <w:gridAfter w:val="1"/>
          <w:wAfter w:w="630" w:type="dxa"/>
        </w:trPr>
        <w:tc>
          <w:tcPr>
            <w:tcW w:w="13338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3E38C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BC0A35" w14:paraId="4E859CBC" w14:textId="77777777" w:rsidTr="00F75452">
        <w:trPr>
          <w:trHeight w:val="1808"/>
        </w:trPr>
        <w:tc>
          <w:tcPr>
            <w:tcW w:w="15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C96955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  <w:p w14:paraId="33DAC53C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CD633D" w14:textId="77777777" w:rsidR="00BC0A35" w:rsidRPr="00C70DAF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70DAF">
              <w:rPr>
                <w:rFonts w:ascii="Times New Roman" w:hAnsi="Times New Roman"/>
                <w:b/>
                <w:color w:val="000000" w:themeColor="text1"/>
              </w:rPr>
              <w:t>Group 1</w:t>
            </w:r>
          </w:p>
          <w:p w14:paraId="64651032" w14:textId="77777777" w:rsidR="00BC0A35" w:rsidRPr="001B23EC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2D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ver-sm</w:t>
            </w:r>
            <w:r w:rsidRPr="001B23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kers, Normal FEV</w:t>
            </w:r>
            <w:r w:rsidRPr="00894FD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1B23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</w:p>
          <w:p w14:paraId="142B43E1" w14:textId="3D827961" w:rsidR="00BC0A35" w:rsidRPr="001B23EC" w:rsidRDefault="00BC40C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FEV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FVC</m:t>
                  </m:r>
                </m:den>
              </m:f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&lt;0.7</m:t>
              </m:r>
            </m:oMath>
            <w:r w:rsidR="00C540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nd &gt; LLN</w:t>
            </w:r>
          </w:p>
          <w:p w14:paraId="5AD7CFED" w14:textId="77777777" w:rsidR="00BC0A35" w:rsidRPr="00D92D8A" w:rsidRDefault="00BC0A35" w:rsidP="00877265">
            <w:pPr>
              <w:widowControl w:val="0"/>
              <w:tabs>
                <w:tab w:val="left" w:pos="560"/>
                <w:tab w:val="left" w:pos="1120"/>
                <w:tab w:val="left" w:pos="1782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92D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D92D8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Discordant Group</w:t>
            </w:r>
            <w:r w:rsidRPr="00D92D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  <w:p w14:paraId="245091FD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(n = 161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1FD570D" w14:textId="77777777" w:rsidR="00BC0A35" w:rsidRPr="00D92D8A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92D8A">
              <w:rPr>
                <w:rFonts w:ascii="Times New Roman" w:hAnsi="Times New Roman" w:cs="Times New Roman"/>
                <w:b/>
                <w:color w:val="000000" w:themeColor="text1"/>
              </w:rPr>
              <w:t>Group 2</w:t>
            </w:r>
          </w:p>
          <w:p w14:paraId="2F0153C8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2D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ver-smokers, Normal FEV</w:t>
            </w:r>
            <w:r w:rsidRPr="00894FD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D92D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</w:p>
          <w:p w14:paraId="60F7F320" w14:textId="77777777" w:rsidR="00BC0A35" w:rsidRPr="00D92D8A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2D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FEV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FVC</m:t>
                  </m:r>
                </m:den>
              </m:f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 xml:space="preserve"> 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 0.7</w:t>
            </w:r>
          </w:p>
          <w:p w14:paraId="2336F9CE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(n = 940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1A0BE3" w14:textId="77777777" w:rsidR="00BC0A35" w:rsidRPr="00D92D8A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92D8A">
              <w:rPr>
                <w:rFonts w:ascii="Times New Roman" w:hAnsi="Times New Roman" w:cs="Times New Roman"/>
                <w:b/>
                <w:color w:val="000000" w:themeColor="text1"/>
              </w:rPr>
              <w:t>Group 3</w:t>
            </w:r>
          </w:p>
          <w:p w14:paraId="7546B1D8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2D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ver-smokers, Normal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D92D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V</w:t>
            </w:r>
            <w:r w:rsidRPr="00894FD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D92D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</w:p>
          <w:p w14:paraId="34219605" w14:textId="77777777" w:rsidR="00BC0A35" w:rsidRPr="00D92D8A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2D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FEV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FVC</m:t>
                  </m:r>
                </m:den>
              </m:f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 xml:space="preserve"> 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 0.7</w:t>
            </w:r>
            <w:r w:rsidRPr="00D92D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0784FCAF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(n = 190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E8843" w14:textId="77777777" w:rsidR="00BC0A35" w:rsidRPr="00DE6C6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DE6C6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Group 4</w:t>
            </w:r>
          </w:p>
          <w:p w14:paraId="5B1E3F24" w14:textId="77777777" w:rsidR="00BC0A35" w:rsidRPr="00DE6C6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E6C6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Ever-smokers, </w:t>
            </w:r>
          </w:p>
          <w:p w14:paraId="326928E3" w14:textId="77777777" w:rsidR="00BC0A35" w:rsidRPr="00DE6C6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E6C6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5% quartile &lt;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FEV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FVC</m:t>
                  </m:r>
                </m:den>
              </m:f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≤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LLN</m:t>
              </m:r>
            </m:oMath>
          </w:p>
          <w:p w14:paraId="07525A05" w14:textId="77777777" w:rsidR="00BC0A35" w:rsidRPr="00DE6C6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E6C6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n = 379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42537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Overall p-</w:t>
            </w:r>
          </w:p>
          <w:p w14:paraId="2024A00D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value* </w:t>
            </w:r>
          </w:p>
          <w:p w14:paraId="381CC9F2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Unadjusted</w:t>
            </w:r>
          </w:p>
          <w:p w14:paraId="437C1DBC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(Adjusted)</w:t>
            </w:r>
          </w:p>
        </w:tc>
        <w:tc>
          <w:tcPr>
            <w:tcW w:w="56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D8074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41CD">
              <w:rPr>
                <w:rFonts w:ascii="Times New Roman" w:hAnsi="Times New Roman" w:cs="Times New Roman"/>
                <w:color w:val="000000" w:themeColor="text1"/>
                <w:lang w:eastAsia="zh-CN"/>
              </w:rPr>
              <w:t>P-values for pairwise comparisons (Unadjusted)</w:t>
            </w:r>
          </w:p>
        </w:tc>
      </w:tr>
      <w:tr w:rsidR="00F75452" w14:paraId="661EE273" w14:textId="77777777" w:rsidTr="00F75452">
        <w:trPr>
          <w:trHeight w:val="1232"/>
        </w:trPr>
        <w:tc>
          <w:tcPr>
            <w:tcW w:w="1539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6DAB3C8" w14:textId="77777777" w:rsidR="00BC0A35" w:rsidRDefault="00BC0A35" w:rsidP="008772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9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F2FF78B" w14:textId="77777777" w:rsidR="00BC0A35" w:rsidRDefault="00BC0A35" w:rsidP="00877265">
            <w:pPr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E385AF3" w14:textId="77777777" w:rsidR="00BC0A35" w:rsidRDefault="00BC0A35" w:rsidP="00877265">
            <w:pPr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305F2BF" w14:textId="77777777" w:rsidR="00BC0A35" w:rsidRDefault="00BC0A35" w:rsidP="00877265">
            <w:pPr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</w:tcBorders>
            <w:hideMark/>
          </w:tcPr>
          <w:p w14:paraId="563E5464" w14:textId="77777777" w:rsidR="00BC0A35" w:rsidRDefault="00BC0A35" w:rsidP="00877265">
            <w:pPr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</w:tcBorders>
          </w:tcPr>
          <w:p w14:paraId="3038535A" w14:textId="77777777" w:rsidR="00BC0A35" w:rsidRDefault="00BC0A35" w:rsidP="00877265">
            <w:pPr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900" w:type="dxa"/>
            <w:hideMark/>
          </w:tcPr>
          <w:p w14:paraId="7BE2610F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Group 1 vs. 2</w:t>
            </w:r>
          </w:p>
        </w:tc>
        <w:tc>
          <w:tcPr>
            <w:tcW w:w="900" w:type="dxa"/>
            <w:hideMark/>
          </w:tcPr>
          <w:p w14:paraId="36B27396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Group 1 vs. 3</w:t>
            </w:r>
          </w:p>
        </w:tc>
        <w:tc>
          <w:tcPr>
            <w:tcW w:w="810" w:type="dxa"/>
            <w:hideMark/>
          </w:tcPr>
          <w:p w14:paraId="77091423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Group 1 vs. 4</w:t>
            </w:r>
          </w:p>
        </w:tc>
        <w:tc>
          <w:tcPr>
            <w:tcW w:w="900" w:type="dxa"/>
          </w:tcPr>
          <w:p w14:paraId="325669F8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Group 2 vs. 3</w:t>
            </w:r>
          </w:p>
        </w:tc>
        <w:tc>
          <w:tcPr>
            <w:tcW w:w="900" w:type="dxa"/>
          </w:tcPr>
          <w:p w14:paraId="382C0E42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Group 2 vs. 4</w:t>
            </w:r>
          </w:p>
        </w:tc>
        <w:tc>
          <w:tcPr>
            <w:tcW w:w="1260" w:type="dxa"/>
            <w:gridSpan w:val="2"/>
          </w:tcPr>
          <w:p w14:paraId="0D2BD88A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Group 3 vs. 4</w:t>
            </w:r>
          </w:p>
        </w:tc>
      </w:tr>
      <w:tr w:rsidR="00F75452" w:rsidRPr="00863604" w14:paraId="1E10082C" w14:textId="77777777" w:rsidTr="00F75452">
        <w:tc>
          <w:tcPr>
            <w:tcW w:w="1539" w:type="dxa"/>
          </w:tcPr>
          <w:p w14:paraId="49E23815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mphysema (%)</w:t>
            </w:r>
          </w:p>
        </w:tc>
        <w:tc>
          <w:tcPr>
            <w:tcW w:w="1359" w:type="dxa"/>
          </w:tcPr>
          <w:p w14:paraId="068E6376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 ± 2.9</w:t>
            </w:r>
          </w:p>
        </w:tc>
        <w:tc>
          <w:tcPr>
            <w:tcW w:w="1350" w:type="dxa"/>
          </w:tcPr>
          <w:p w14:paraId="1F8A5393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0.7 ± 2.6 </w:t>
            </w:r>
          </w:p>
        </w:tc>
        <w:tc>
          <w:tcPr>
            <w:tcW w:w="1350" w:type="dxa"/>
          </w:tcPr>
          <w:p w14:paraId="18B5009A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 ± 0.9</w:t>
            </w:r>
          </w:p>
        </w:tc>
        <w:tc>
          <w:tcPr>
            <w:tcW w:w="1350" w:type="dxa"/>
          </w:tcPr>
          <w:p w14:paraId="72E4D162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3 ± 4.4</w:t>
            </w:r>
          </w:p>
        </w:tc>
        <w:tc>
          <w:tcPr>
            <w:tcW w:w="1350" w:type="dxa"/>
          </w:tcPr>
          <w:p w14:paraId="4F419AB5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</w:p>
          <w:p w14:paraId="22D8E035" w14:textId="77777777" w:rsidR="00BC0A35" w:rsidRPr="00841562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(</w:t>
            </w: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900" w:type="dxa"/>
          </w:tcPr>
          <w:p w14:paraId="751E0B8C" w14:textId="77777777" w:rsidR="00BC0A35" w:rsidRPr="00D92D8A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D92D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</w:p>
          <w:p w14:paraId="1CADDFD7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900" w:type="dxa"/>
          </w:tcPr>
          <w:p w14:paraId="5570F6D3" w14:textId="77777777" w:rsidR="00BC0A35" w:rsidRPr="00D92D8A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D92D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</w:p>
          <w:p w14:paraId="69B9CD93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810" w:type="dxa"/>
          </w:tcPr>
          <w:p w14:paraId="181060D6" w14:textId="77777777" w:rsidR="00BC0A35" w:rsidRPr="00760571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6057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55</w:t>
            </w:r>
          </w:p>
        </w:tc>
        <w:tc>
          <w:tcPr>
            <w:tcW w:w="900" w:type="dxa"/>
          </w:tcPr>
          <w:p w14:paraId="475FC2D1" w14:textId="77777777" w:rsidR="00BC0A35" w:rsidRPr="00D92D8A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D92D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</w:p>
          <w:p w14:paraId="3FC193EF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900" w:type="dxa"/>
          </w:tcPr>
          <w:p w14:paraId="005500A9" w14:textId="77777777" w:rsidR="00BC0A35" w:rsidRPr="00760571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D92D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</w:p>
        </w:tc>
        <w:tc>
          <w:tcPr>
            <w:tcW w:w="1260" w:type="dxa"/>
            <w:gridSpan w:val="2"/>
          </w:tcPr>
          <w:p w14:paraId="5806F5C9" w14:textId="77777777" w:rsidR="00BC0A35" w:rsidRPr="00863604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6360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**</w:t>
            </w:r>
          </w:p>
        </w:tc>
      </w:tr>
      <w:tr w:rsidR="00F75452" w:rsidRPr="00863604" w14:paraId="5D2BABC4" w14:textId="77777777" w:rsidTr="00F75452">
        <w:tc>
          <w:tcPr>
            <w:tcW w:w="1539" w:type="dxa"/>
          </w:tcPr>
          <w:p w14:paraId="68165447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unctional small airways disease (%)</w:t>
            </w:r>
          </w:p>
        </w:tc>
        <w:tc>
          <w:tcPr>
            <w:tcW w:w="1359" w:type="dxa"/>
          </w:tcPr>
          <w:p w14:paraId="3BAC0EE5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.0 ± 10.6</w:t>
            </w:r>
          </w:p>
        </w:tc>
        <w:tc>
          <w:tcPr>
            <w:tcW w:w="1350" w:type="dxa"/>
          </w:tcPr>
          <w:p w14:paraId="52C43EA2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 ± 10.0</w:t>
            </w:r>
          </w:p>
        </w:tc>
        <w:tc>
          <w:tcPr>
            <w:tcW w:w="1350" w:type="dxa"/>
          </w:tcPr>
          <w:p w14:paraId="4DA3A5B7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7.1 ± 8.3 </w:t>
            </w:r>
          </w:p>
          <w:p w14:paraId="1A1947A8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</w:tcPr>
          <w:p w14:paraId="56DEBA44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16.6 </w:t>
            </w:r>
            <w:r>
              <w:rPr>
                <w:rFonts w:ascii="Times New Roman" w:hAnsi="Times New Roman" w:cs="Times New Roman"/>
                <w:color w:val="000000" w:themeColor="text1"/>
              </w:rPr>
              <w:t>± 11.2</w:t>
            </w:r>
          </w:p>
        </w:tc>
        <w:tc>
          <w:tcPr>
            <w:tcW w:w="1350" w:type="dxa"/>
          </w:tcPr>
          <w:p w14:paraId="399CB26C" w14:textId="77777777" w:rsidR="00BC0A35" w:rsidRPr="00841562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  <w:r w:rsidRPr="0084156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</w:p>
          <w:p w14:paraId="4B75AC68" w14:textId="77777777" w:rsidR="00BC0A35" w:rsidRPr="00841562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84156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(</w:t>
            </w: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  <w:r w:rsidRPr="0084156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900" w:type="dxa"/>
          </w:tcPr>
          <w:p w14:paraId="7C63DD15" w14:textId="77777777" w:rsidR="00BC0A35" w:rsidRPr="00D92D8A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D92D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</w:p>
          <w:p w14:paraId="1E255D86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900" w:type="dxa"/>
          </w:tcPr>
          <w:p w14:paraId="1A81B0ED" w14:textId="77777777" w:rsidR="00BC0A35" w:rsidRPr="00D92D8A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D92D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</w:p>
          <w:p w14:paraId="7C6D465E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810" w:type="dxa"/>
          </w:tcPr>
          <w:p w14:paraId="07316EED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16</w:t>
            </w:r>
          </w:p>
          <w:p w14:paraId="0E79276F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900" w:type="dxa"/>
          </w:tcPr>
          <w:p w14:paraId="58EA7CAD" w14:textId="77777777" w:rsidR="00BC0A35" w:rsidRPr="00D92D8A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D92D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</w:p>
          <w:p w14:paraId="36BDF142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900" w:type="dxa"/>
          </w:tcPr>
          <w:p w14:paraId="2FDD46D8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92D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</w:p>
        </w:tc>
        <w:tc>
          <w:tcPr>
            <w:tcW w:w="1260" w:type="dxa"/>
            <w:gridSpan w:val="2"/>
          </w:tcPr>
          <w:p w14:paraId="56F3AC73" w14:textId="77777777" w:rsidR="00BC0A35" w:rsidRPr="00863604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6360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**</w:t>
            </w:r>
          </w:p>
        </w:tc>
      </w:tr>
      <w:tr w:rsidR="00F75452" w:rsidRPr="00863604" w14:paraId="6B4304A8" w14:textId="77777777" w:rsidTr="00F75452">
        <w:tc>
          <w:tcPr>
            <w:tcW w:w="1539" w:type="dxa"/>
          </w:tcPr>
          <w:p w14:paraId="6F695EEF" w14:textId="77777777" w:rsidR="00BC0A35" w:rsidRDefault="00BC0A35" w:rsidP="00877265">
            <w:pPr>
              <w:keepNext/>
              <w:keepLines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outlineLvl w:val="8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Airway wall thickening (Pi10)  </w:t>
            </w:r>
          </w:p>
        </w:tc>
        <w:tc>
          <w:tcPr>
            <w:tcW w:w="1359" w:type="dxa"/>
          </w:tcPr>
          <w:p w14:paraId="386BE3C5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70 ± 0.01</w:t>
            </w:r>
          </w:p>
        </w:tc>
        <w:tc>
          <w:tcPr>
            <w:tcW w:w="1350" w:type="dxa"/>
          </w:tcPr>
          <w:p w14:paraId="1E0DDA9B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.71 ± 0.00 </w:t>
            </w:r>
          </w:p>
          <w:p w14:paraId="14881E37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</w:tcPr>
          <w:p w14:paraId="44FBD668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.69 ± 0.01 </w:t>
            </w:r>
          </w:p>
          <w:p w14:paraId="0C5D36FD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</w:tcPr>
          <w:p w14:paraId="6F134E44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.73 ± 0.11 </w:t>
            </w:r>
          </w:p>
          <w:p w14:paraId="52AE760C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1350" w:type="dxa"/>
          </w:tcPr>
          <w:p w14:paraId="09F38134" w14:textId="77777777" w:rsidR="00BC0A35" w:rsidRPr="00841562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  <w:r w:rsidRPr="0084156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</w:p>
          <w:p w14:paraId="5DB06F5F" w14:textId="77777777" w:rsidR="00BC0A35" w:rsidRPr="00841562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84156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(</w:t>
            </w: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  <w:r w:rsidRPr="0084156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900" w:type="dxa"/>
          </w:tcPr>
          <w:p w14:paraId="54AD744A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92D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41</w:t>
            </w:r>
          </w:p>
        </w:tc>
        <w:tc>
          <w:tcPr>
            <w:tcW w:w="900" w:type="dxa"/>
          </w:tcPr>
          <w:p w14:paraId="1D53207D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92D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1</w:t>
            </w:r>
          </w:p>
        </w:tc>
        <w:tc>
          <w:tcPr>
            <w:tcW w:w="810" w:type="dxa"/>
          </w:tcPr>
          <w:p w14:paraId="19121A94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8</w:t>
            </w:r>
          </w:p>
          <w:p w14:paraId="669257F6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900" w:type="dxa"/>
          </w:tcPr>
          <w:p w14:paraId="17455B0D" w14:textId="77777777" w:rsidR="00BC0A35" w:rsidRPr="00D92D8A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D92D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</w:p>
          <w:p w14:paraId="5AC2BDAA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900" w:type="dxa"/>
          </w:tcPr>
          <w:p w14:paraId="7BF30895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3</w:t>
            </w:r>
          </w:p>
        </w:tc>
        <w:tc>
          <w:tcPr>
            <w:tcW w:w="1260" w:type="dxa"/>
            <w:gridSpan w:val="2"/>
          </w:tcPr>
          <w:p w14:paraId="359D3690" w14:textId="77777777" w:rsidR="00BC0A35" w:rsidRPr="00863604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86360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**</w:t>
            </w:r>
          </w:p>
        </w:tc>
      </w:tr>
      <w:tr w:rsidR="00F75452" w:rsidRPr="00863604" w14:paraId="5C90EB58" w14:textId="77777777" w:rsidTr="00F75452">
        <w:tc>
          <w:tcPr>
            <w:tcW w:w="1539" w:type="dxa"/>
            <w:hideMark/>
          </w:tcPr>
          <w:p w14:paraId="051692C7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mphysema present &gt; ULN</w:t>
            </w:r>
          </w:p>
        </w:tc>
        <w:tc>
          <w:tcPr>
            <w:tcW w:w="1359" w:type="dxa"/>
            <w:hideMark/>
          </w:tcPr>
          <w:p w14:paraId="4E098594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.7%</w:t>
            </w:r>
          </w:p>
          <w:p w14:paraId="5E565BD3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14:paraId="320D9E6C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.4%</w:t>
            </w:r>
          </w:p>
          <w:p w14:paraId="4F8356DF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hideMark/>
          </w:tcPr>
          <w:p w14:paraId="7CA88758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2%</w:t>
            </w:r>
          </w:p>
          <w:p w14:paraId="685D2F1B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1350" w:type="dxa"/>
          </w:tcPr>
          <w:p w14:paraId="59E50DA0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44.5%</w:t>
            </w:r>
          </w:p>
        </w:tc>
        <w:tc>
          <w:tcPr>
            <w:tcW w:w="1350" w:type="dxa"/>
          </w:tcPr>
          <w:p w14:paraId="4348A5C4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</w:p>
          <w:p w14:paraId="550C2698" w14:textId="77777777" w:rsidR="00BC0A35" w:rsidRPr="00841562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84156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(&lt;0.001)</w:t>
            </w:r>
          </w:p>
        </w:tc>
        <w:tc>
          <w:tcPr>
            <w:tcW w:w="900" w:type="dxa"/>
          </w:tcPr>
          <w:p w14:paraId="4E317F9E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&lt;0.001</w:t>
            </w:r>
          </w:p>
          <w:p w14:paraId="5BF9A78A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139D3C7E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&lt;0.001</w:t>
            </w:r>
          </w:p>
          <w:p w14:paraId="12265BB5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hideMark/>
          </w:tcPr>
          <w:p w14:paraId="6498EF7D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22</w:t>
            </w:r>
          </w:p>
        </w:tc>
        <w:tc>
          <w:tcPr>
            <w:tcW w:w="900" w:type="dxa"/>
          </w:tcPr>
          <w:p w14:paraId="5A288C37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4</w:t>
            </w:r>
          </w:p>
        </w:tc>
        <w:tc>
          <w:tcPr>
            <w:tcW w:w="900" w:type="dxa"/>
          </w:tcPr>
          <w:p w14:paraId="6097F2D8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&lt;0.001</w:t>
            </w:r>
          </w:p>
          <w:p w14:paraId="404C32A4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gridSpan w:val="2"/>
          </w:tcPr>
          <w:p w14:paraId="463FA62E" w14:textId="77777777" w:rsidR="00BC0A35" w:rsidRPr="00863604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63604">
              <w:rPr>
                <w:rFonts w:ascii="Times New Roman" w:hAnsi="Times New Roman" w:cs="Times New Roman"/>
                <w:color w:val="000000" w:themeColor="text1"/>
                <w:lang w:eastAsia="zh-CN"/>
              </w:rPr>
              <w:t>&lt;0.001</w:t>
            </w:r>
            <w:r w:rsidRPr="0086360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†</w:t>
            </w:r>
          </w:p>
          <w:p w14:paraId="12D6FC12" w14:textId="77777777" w:rsidR="00BC0A35" w:rsidRPr="00863604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</w:tr>
      <w:tr w:rsidR="00F75452" w:rsidRPr="00863604" w14:paraId="1F5E9AE4" w14:textId="77777777" w:rsidTr="00F75452">
        <w:tc>
          <w:tcPr>
            <w:tcW w:w="1539" w:type="dxa"/>
            <w:hideMark/>
          </w:tcPr>
          <w:p w14:paraId="3EA180A3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T-defined functional small airway abnormality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fSA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) present &gt; ULN</w:t>
            </w:r>
          </w:p>
        </w:tc>
        <w:tc>
          <w:tcPr>
            <w:tcW w:w="1359" w:type="dxa"/>
            <w:hideMark/>
          </w:tcPr>
          <w:p w14:paraId="54D0B5BF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.3%</w:t>
            </w:r>
          </w:p>
          <w:p w14:paraId="65D933A1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hideMark/>
          </w:tcPr>
          <w:p w14:paraId="589EA01F" w14:textId="77777777" w:rsidR="00BC0A35" w:rsidRDefault="00BC0A35" w:rsidP="00877265">
            <w:pPr>
              <w:keepNext/>
              <w:keepLines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outlineLvl w:val="4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8%</w:t>
            </w:r>
          </w:p>
          <w:p w14:paraId="5871B009" w14:textId="77777777" w:rsidR="00BC0A35" w:rsidRDefault="00BC0A35" w:rsidP="00877265">
            <w:pPr>
              <w:keepNext/>
              <w:keepLines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hideMark/>
          </w:tcPr>
          <w:p w14:paraId="1C7B1CE4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9%</w:t>
            </w:r>
          </w:p>
          <w:p w14:paraId="3A102594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1350" w:type="dxa"/>
          </w:tcPr>
          <w:p w14:paraId="187E74F0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24.9%</w:t>
            </w:r>
          </w:p>
        </w:tc>
        <w:tc>
          <w:tcPr>
            <w:tcW w:w="1350" w:type="dxa"/>
          </w:tcPr>
          <w:p w14:paraId="4658CA51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</w:p>
          <w:p w14:paraId="575668EE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4156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(&lt;0.001)</w:t>
            </w:r>
          </w:p>
        </w:tc>
        <w:tc>
          <w:tcPr>
            <w:tcW w:w="900" w:type="dxa"/>
            <w:hideMark/>
          </w:tcPr>
          <w:p w14:paraId="290454B2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3</w:t>
            </w:r>
          </w:p>
        </w:tc>
        <w:tc>
          <w:tcPr>
            <w:tcW w:w="900" w:type="dxa"/>
          </w:tcPr>
          <w:p w14:paraId="2631E929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&lt;0.001</w:t>
            </w:r>
          </w:p>
          <w:p w14:paraId="63CAA215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hideMark/>
          </w:tcPr>
          <w:p w14:paraId="6FB8F7D0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2</w:t>
            </w:r>
          </w:p>
        </w:tc>
        <w:tc>
          <w:tcPr>
            <w:tcW w:w="900" w:type="dxa"/>
          </w:tcPr>
          <w:p w14:paraId="2607CDE4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3</w:t>
            </w:r>
          </w:p>
        </w:tc>
        <w:tc>
          <w:tcPr>
            <w:tcW w:w="900" w:type="dxa"/>
          </w:tcPr>
          <w:p w14:paraId="147269E4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&lt;0.001</w:t>
            </w:r>
          </w:p>
          <w:p w14:paraId="0454FCF0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gridSpan w:val="2"/>
          </w:tcPr>
          <w:p w14:paraId="4B784400" w14:textId="77777777" w:rsidR="00BC0A35" w:rsidRPr="00863604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63604">
              <w:rPr>
                <w:rFonts w:ascii="Times New Roman" w:hAnsi="Times New Roman" w:cs="Times New Roman"/>
                <w:color w:val="000000" w:themeColor="text1"/>
                <w:lang w:eastAsia="zh-CN"/>
              </w:rPr>
              <w:t>&lt;0.001</w:t>
            </w:r>
            <w:r w:rsidRPr="0086360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†</w:t>
            </w:r>
          </w:p>
          <w:p w14:paraId="5FD59268" w14:textId="77777777" w:rsidR="00BC0A35" w:rsidRPr="00863604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</w:tr>
      <w:tr w:rsidR="00F75452" w:rsidRPr="00863604" w14:paraId="6447C1A7" w14:textId="77777777" w:rsidTr="00F75452">
        <w:tc>
          <w:tcPr>
            <w:tcW w:w="1539" w:type="dxa"/>
            <w:hideMark/>
          </w:tcPr>
          <w:p w14:paraId="0B68E104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Either emphysema 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fSA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present</w:t>
            </w:r>
          </w:p>
        </w:tc>
        <w:tc>
          <w:tcPr>
            <w:tcW w:w="1359" w:type="dxa"/>
            <w:hideMark/>
          </w:tcPr>
          <w:p w14:paraId="518D152B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4%</w:t>
            </w:r>
          </w:p>
          <w:p w14:paraId="2C71EDBC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hideMark/>
          </w:tcPr>
          <w:p w14:paraId="29BA1A58" w14:textId="77777777" w:rsidR="00BC0A35" w:rsidRDefault="00BC0A35" w:rsidP="00877265">
            <w:pPr>
              <w:keepNext/>
              <w:keepLines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outlineLvl w:val="4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.7%</w:t>
            </w:r>
          </w:p>
          <w:p w14:paraId="63915BA9" w14:textId="77777777" w:rsidR="00BC0A35" w:rsidRDefault="00BC0A35" w:rsidP="00877265">
            <w:pPr>
              <w:keepNext/>
              <w:keepLines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hideMark/>
          </w:tcPr>
          <w:p w14:paraId="5A765D5A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4%</w:t>
            </w:r>
          </w:p>
          <w:p w14:paraId="09E8224F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1350" w:type="dxa"/>
          </w:tcPr>
          <w:p w14:paraId="2978F7A8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1.4%</w:t>
            </w:r>
          </w:p>
        </w:tc>
        <w:tc>
          <w:tcPr>
            <w:tcW w:w="1350" w:type="dxa"/>
          </w:tcPr>
          <w:p w14:paraId="20C1C266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</w:p>
          <w:p w14:paraId="444B78C7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156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(&lt;0.001)</w:t>
            </w:r>
          </w:p>
        </w:tc>
        <w:tc>
          <w:tcPr>
            <w:tcW w:w="900" w:type="dxa"/>
          </w:tcPr>
          <w:p w14:paraId="1E654D33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&lt;0.001</w:t>
            </w:r>
          </w:p>
          <w:p w14:paraId="2F4F6E60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154A3258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&lt;0.001</w:t>
            </w:r>
          </w:p>
          <w:p w14:paraId="5A7A08CC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</w:tcPr>
          <w:p w14:paraId="16B0681B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900" w:type="dxa"/>
          </w:tcPr>
          <w:p w14:paraId="0896A02A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&lt;0.001</w:t>
            </w:r>
          </w:p>
          <w:p w14:paraId="158B2242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15ADFDE5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&lt;0.001</w:t>
            </w:r>
          </w:p>
          <w:p w14:paraId="4EF1EB58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gridSpan w:val="2"/>
          </w:tcPr>
          <w:p w14:paraId="31DE6ECE" w14:textId="77777777" w:rsidR="00BC0A35" w:rsidRPr="00863604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63604">
              <w:rPr>
                <w:rFonts w:ascii="Times New Roman" w:hAnsi="Times New Roman" w:cs="Times New Roman"/>
                <w:color w:val="000000" w:themeColor="text1"/>
                <w:lang w:eastAsia="zh-CN"/>
              </w:rPr>
              <w:t>&lt;0.001</w:t>
            </w:r>
            <w:r w:rsidRPr="0086360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†</w:t>
            </w:r>
          </w:p>
          <w:p w14:paraId="3D4D9487" w14:textId="77777777" w:rsidR="00BC0A35" w:rsidRPr="00863604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75452" w:rsidRPr="00863604" w14:paraId="2A64439E" w14:textId="77777777" w:rsidTr="00F75452">
        <w:tc>
          <w:tcPr>
            <w:tcW w:w="1539" w:type="dxa"/>
            <w:hideMark/>
          </w:tcPr>
          <w:p w14:paraId="2FDD0FDE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Both emphysema an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fSA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present</w:t>
            </w:r>
          </w:p>
        </w:tc>
        <w:tc>
          <w:tcPr>
            <w:tcW w:w="1359" w:type="dxa"/>
            <w:hideMark/>
          </w:tcPr>
          <w:p w14:paraId="4EB67637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%</w:t>
            </w:r>
          </w:p>
          <w:p w14:paraId="48E1E928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hideMark/>
          </w:tcPr>
          <w:p w14:paraId="1DBA80D2" w14:textId="77777777" w:rsidR="00BC0A35" w:rsidRDefault="00BC0A35" w:rsidP="00877265">
            <w:pPr>
              <w:keepNext/>
              <w:keepLines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outlineLvl w:val="4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5%</w:t>
            </w:r>
          </w:p>
          <w:p w14:paraId="16ECB13D" w14:textId="77777777" w:rsidR="00BC0A35" w:rsidRDefault="00BC0A35" w:rsidP="00877265">
            <w:pPr>
              <w:keepNext/>
              <w:keepLines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14:paraId="11582670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%</w:t>
            </w:r>
          </w:p>
          <w:p w14:paraId="7DC74FC8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</w:tcPr>
          <w:p w14:paraId="624C953A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18.0%</w:t>
            </w:r>
          </w:p>
        </w:tc>
        <w:tc>
          <w:tcPr>
            <w:tcW w:w="1350" w:type="dxa"/>
          </w:tcPr>
          <w:p w14:paraId="2F05CFBA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322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 0.001</w:t>
            </w:r>
          </w:p>
          <w:p w14:paraId="0CFEDD81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4156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(&lt;0.001)</w:t>
            </w:r>
          </w:p>
        </w:tc>
        <w:tc>
          <w:tcPr>
            <w:tcW w:w="900" w:type="dxa"/>
            <w:hideMark/>
          </w:tcPr>
          <w:p w14:paraId="2884438E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7</w:t>
            </w:r>
          </w:p>
        </w:tc>
        <w:tc>
          <w:tcPr>
            <w:tcW w:w="900" w:type="dxa"/>
            <w:hideMark/>
          </w:tcPr>
          <w:p w14:paraId="75206012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5</w:t>
            </w:r>
          </w:p>
        </w:tc>
        <w:tc>
          <w:tcPr>
            <w:tcW w:w="810" w:type="dxa"/>
            <w:hideMark/>
          </w:tcPr>
          <w:p w14:paraId="7612894C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2</w:t>
            </w:r>
          </w:p>
        </w:tc>
        <w:tc>
          <w:tcPr>
            <w:tcW w:w="900" w:type="dxa"/>
          </w:tcPr>
          <w:p w14:paraId="402A2511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11</w:t>
            </w:r>
          </w:p>
        </w:tc>
        <w:tc>
          <w:tcPr>
            <w:tcW w:w="900" w:type="dxa"/>
          </w:tcPr>
          <w:p w14:paraId="2BDCCBC7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&lt;0.001</w:t>
            </w:r>
          </w:p>
          <w:p w14:paraId="50825986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gridSpan w:val="2"/>
          </w:tcPr>
          <w:p w14:paraId="33B1476B" w14:textId="77777777" w:rsidR="00BC0A35" w:rsidRPr="00863604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63604">
              <w:rPr>
                <w:rFonts w:ascii="Times New Roman" w:hAnsi="Times New Roman" w:cs="Times New Roman"/>
                <w:color w:val="000000" w:themeColor="text1"/>
                <w:lang w:eastAsia="zh-CN"/>
              </w:rPr>
              <w:t>&lt;0.001</w:t>
            </w:r>
            <w:r w:rsidRPr="0086360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†</w:t>
            </w:r>
          </w:p>
          <w:p w14:paraId="330D9044" w14:textId="77777777" w:rsidR="00BC0A35" w:rsidRPr="00863604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</w:tr>
      <w:tr w:rsidR="00BC0A35" w14:paraId="089A208F" w14:textId="77777777" w:rsidTr="00F75452">
        <w:tc>
          <w:tcPr>
            <w:tcW w:w="1396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2BFBD" w14:textId="77777777" w:rsidR="00BC0A35" w:rsidRDefault="00BC0A35" w:rsidP="00877265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resence of emphysema = ≥ upper limit of normal (ULN); Presence of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fSA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= ≥ upper limit of normal (ULN). </w:t>
            </w:r>
            <w:r>
              <w:rPr>
                <w:rFonts w:ascii="Times New Roman" w:hAnsi="Times New Roman" w:cs="Times New Roman"/>
              </w:rPr>
              <w:t>Emphysema = % of voxels with CT attenuation &lt;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-950 Hounsfield Units (HU) on full inspiration. </w:t>
            </w:r>
            <w:r>
              <w:rPr>
                <w:rFonts w:ascii="Times New Roman" w:hAnsi="Times New Roman" w:cs="Times New Roman"/>
              </w:rPr>
              <w:t>Functional small airways disease = % of voxels with CT attenuation &gt; -950 HU on the inspiratory exam and &lt;-856 HU on the expiratory scan, as determined via dynamic image registration (Parametric Response Mapping, PRM).</w:t>
            </w:r>
          </w:p>
          <w:p w14:paraId="2A02B078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From likelihood ratio test comparing means of 3 groups from multivariable model with outcomes (rows) and group status as predictors adjusted for age, </w:t>
            </w:r>
            <w:r w:rsidRPr="007B6E6D">
              <w:rPr>
                <w:rFonts w:ascii="Times New Roman" w:eastAsia="Times New Roman" w:hAnsi="Times New Roman" w:cs="Times New Roman"/>
                <w:color w:val="000000" w:themeColor="text1"/>
              </w:rPr>
              <w:t>sex, race, smoking history (pack-years) and current smoking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7B6E6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4438BA45" w14:textId="77777777" w:rsidR="00BC0A3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** P-value from 2 sample t test</w:t>
            </w:r>
          </w:p>
          <w:p w14:paraId="19FFE252" w14:textId="25E8647C" w:rsidR="00BC0A35" w:rsidRPr="00C83665" w:rsidRDefault="00BC0A35" w:rsidP="008772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† </w:t>
            </w: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Pairwise p-value form Wald test comparing means of 2 groups</w:t>
            </w:r>
          </w:p>
        </w:tc>
      </w:tr>
    </w:tbl>
    <w:p w14:paraId="049C89B4" w14:textId="77777777" w:rsidR="00BC0A35" w:rsidRDefault="00BC0A35"/>
    <w:p w14:paraId="42FA29EB" w14:textId="77777777" w:rsidR="005C5E36" w:rsidRPr="00863604" w:rsidRDefault="005C5E36">
      <w:pPr>
        <w:rPr>
          <w:rFonts w:ascii="Times New Roman" w:hAnsi="Times New Roman" w:cs="Times New Roman"/>
        </w:rPr>
      </w:pPr>
    </w:p>
    <w:p w14:paraId="1226F6D0" w14:textId="61FB1745" w:rsidR="005C5E36" w:rsidRPr="00863604" w:rsidRDefault="005C5E36">
      <w:pPr>
        <w:rPr>
          <w:rFonts w:ascii="Times New Roman" w:hAnsi="Times New Roman" w:cs="Times New Roman"/>
        </w:rPr>
      </w:pPr>
      <w:r w:rsidRPr="00863604">
        <w:rPr>
          <w:rFonts w:ascii="Times New Roman" w:hAnsi="Times New Roman" w:cs="Times New Roman"/>
        </w:rPr>
        <w:t xml:space="preserve">Figure </w:t>
      </w:r>
      <w:r w:rsidR="006E2A43">
        <w:rPr>
          <w:rFonts w:ascii="Times New Roman" w:hAnsi="Times New Roman" w:cs="Times New Roman"/>
        </w:rPr>
        <w:t>S</w:t>
      </w:r>
      <w:r w:rsidRPr="00863604">
        <w:rPr>
          <w:rFonts w:ascii="Times New Roman" w:hAnsi="Times New Roman" w:cs="Times New Roman"/>
        </w:rPr>
        <w:t>1</w:t>
      </w:r>
    </w:p>
    <w:p w14:paraId="7BD74640" w14:textId="77777777" w:rsidR="005C5E36" w:rsidRPr="00863604" w:rsidRDefault="005C5E36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863604">
        <w:rPr>
          <w:rFonts w:ascii="Times New Roman" w:hAnsi="Times New Roman" w:cs="Times New Roman"/>
        </w:rPr>
        <w:t>Venn diagram illustrating patients within the discordant group (</w:t>
      </w:r>
      <w:r w:rsidR="00FD2671" w:rsidRPr="00863604">
        <w:rPr>
          <w:rFonts w:ascii="Times New Roman" w:hAnsi="Times New Roman" w:cs="Times New Roman"/>
          <w:color w:val="000000" w:themeColor="text1"/>
        </w:rPr>
        <w:t>ever-smokers with normal FEV</w:t>
      </w:r>
      <w:r w:rsidR="00FD2671" w:rsidRPr="00863604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="00FD2671" w:rsidRPr="00863604">
        <w:rPr>
          <w:rFonts w:ascii="Times New Roman" w:hAnsi="Times New Roman" w:cs="Times New Roman"/>
          <w:color w:val="000000" w:themeColor="text1"/>
        </w:rPr>
        <w:t xml:space="preserve"> and FEV</w:t>
      </w:r>
      <w:r w:rsidR="00FD2671" w:rsidRPr="00863604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="00FD2671" w:rsidRPr="00863604">
        <w:rPr>
          <w:rFonts w:ascii="Times New Roman" w:hAnsi="Times New Roman" w:cs="Times New Roman"/>
          <w:color w:val="000000" w:themeColor="text1"/>
        </w:rPr>
        <w:t>/FVC &gt; LLN but &lt; 0.70) who have emphysema, functional small airways disease (</w:t>
      </w:r>
      <w:proofErr w:type="spellStart"/>
      <w:r w:rsidR="00FD2671" w:rsidRPr="00863604">
        <w:rPr>
          <w:rFonts w:ascii="Times New Roman" w:hAnsi="Times New Roman" w:cs="Times New Roman"/>
          <w:color w:val="000000" w:themeColor="text1"/>
        </w:rPr>
        <w:t>fSAD</w:t>
      </w:r>
      <w:proofErr w:type="spellEnd"/>
      <w:r w:rsidR="00FD2671" w:rsidRPr="00863604">
        <w:rPr>
          <w:rFonts w:ascii="Times New Roman" w:hAnsi="Times New Roman" w:cs="Times New Roman"/>
          <w:color w:val="000000" w:themeColor="text1"/>
        </w:rPr>
        <w:t>), and both on chest CT imaging.</w:t>
      </w:r>
      <w:proofErr w:type="gramEnd"/>
      <w:r w:rsidR="00FD2671" w:rsidRPr="00863604">
        <w:rPr>
          <w:rFonts w:ascii="Times New Roman" w:hAnsi="Times New Roman" w:cs="Times New Roman"/>
          <w:color w:val="000000" w:themeColor="text1"/>
        </w:rPr>
        <w:t xml:space="preserve"> </w:t>
      </w:r>
    </w:p>
    <w:p w14:paraId="7226A40C" w14:textId="77777777" w:rsidR="007538B2" w:rsidRPr="00863604" w:rsidRDefault="007538B2">
      <w:pPr>
        <w:rPr>
          <w:rFonts w:ascii="Times New Roman" w:hAnsi="Times New Roman" w:cs="Times New Roman"/>
          <w:color w:val="000000" w:themeColor="text1"/>
        </w:rPr>
      </w:pPr>
    </w:p>
    <w:p w14:paraId="4F7050FA" w14:textId="5D0F7B9B" w:rsidR="007538B2" w:rsidRPr="00863604" w:rsidRDefault="007538B2">
      <w:pPr>
        <w:rPr>
          <w:rFonts w:ascii="Times New Roman" w:hAnsi="Times New Roman" w:cs="Times New Roman"/>
          <w:color w:val="000000" w:themeColor="text1"/>
        </w:rPr>
      </w:pPr>
      <w:r w:rsidRPr="00863604">
        <w:rPr>
          <w:rFonts w:ascii="Times New Roman" w:hAnsi="Times New Roman" w:cs="Times New Roman"/>
          <w:color w:val="000000" w:themeColor="text1"/>
        </w:rPr>
        <w:t xml:space="preserve">Figure </w:t>
      </w:r>
      <w:r w:rsidR="006E2A43">
        <w:rPr>
          <w:rFonts w:ascii="Times New Roman" w:hAnsi="Times New Roman" w:cs="Times New Roman"/>
          <w:color w:val="000000" w:themeColor="text1"/>
        </w:rPr>
        <w:t>S</w:t>
      </w:r>
      <w:r w:rsidRPr="00863604">
        <w:rPr>
          <w:rFonts w:ascii="Times New Roman" w:hAnsi="Times New Roman" w:cs="Times New Roman"/>
          <w:color w:val="000000" w:themeColor="text1"/>
        </w:rPr>
        <w:t>2</w:t>
      </w:r>
    </w:p>
    <w:p w14:paraId="22DF60F6" w14:textId="42788457" w:rsidR="007538B2" w:rsidRPr="00863604" w:rsidRDefault="007538B2">
      <w:pPr>
        <w:rPr>
          <w:rFonts w:ascii="Times New Roman" w:eastAsia="Times New Roman" w:hAnsi="Times New Roman" w:cs="Times New Roman"/>
          <w:shd w:val="clear" w:color="auto" w:fill="FFFFFF"/>
        </w:rPr>
      </w:pPr>
      <w:r w:rsidRPr="00863604">
        <w:rPr>
          <w:rFonts w:ascii="Times New Roman" w:eastAsia="Times New Roman" w:hAnsi="Times New Roman" w:cs="Times New Roman"/>
          <w:shd w:val="clear" w:color="auto" w:fill="FFFFFF"/>
        </w:rPr>
        <w:t>Density plot of the distribution of emphysema</w:t>
      </w:r>
      <w:r w:rsidR="00900062">
        <w:rPr>
          <w:rFonts w:ascii="Times New Roman" w:eastAsia="Times New Roman" w:hAnsi="Times New Roman" w:cs="Times New Roman"/>
          <w:shd w:val="clear" w:color="auto" w:fill="FFFFFF"/>
        </w:rPr>
        <w:t>.</w:t>
      </w:r>
      <w:r w:rsidRPr="00863604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</w:p>
    <w:p w14:paraId="31060445" w14:textId="77777777" w:rsidR="00BC0A35" w:rsidRPr="00863604" w:rsidRDefault="00BC0A35">
      <w:pPr>
        <w:rPr>
          <w:rFonts w:ascii="Times New Roman" w:eastAsia="Times New Roman" w:hAnsi="Times New Roman" w:cs="Times New Roman"/>
          <w:shd w:val="clear" w:color="auto" w:fill="FFFFFF"/>
        </w:rPr>
      </w:pPr>
    </w:p>
    <w:p w14:paraId="4EDE92FF" w14:textId="15BA9EE0" w:rsidR="00BC0A35" w:rsidRPr="00863604" w:rsidRDefault="00BC0A35">
      <w:pPr>
        <w:rPr>
          <w:rFonts w:ascii="Times New Roman" w:eastAsia="Times New Roman" w:hAnsi="Times New Roman" w:cs="Times New Roman"/>
          <w:shd w:val="clear" w:color="auto" w:fill="FFFFFF"/>
        </w:rPr>
      </w:pPr>
      <w:r w:rsidRPr="00863604">
        <w:rPr>
          <w:rFonts w:ascii="Times New Roman" w:eastAsia="Times New Roman" w:hAnsi="Times New Roman" w:cs="Times New Roman"/>
          <w:shd w:val="clear" w:color="auto" w:fill="FFFFFF"/>
        </w:rPr>
        <w:t xml:space="preserve">Figure </w:t>
      </w:r>
      <w:r w:rsidR="006E2A43">
        <w:rPr>
          <w:rFonts w:ascii="Times New Roman" w:eastAsia="Times New Roman" w:hAnsi="Times New Roman" w:cs="Times New Roman"/>
          <w:shd w:val="clear" w:color="auto" w:fill="FFFFFF"/>
        </w:rPr>
        <w:t>S</w:t>
      </w:r>
      <w:r w:rsidRPr="00863604">
        <w:rPr>
          <w:rFonts w:ascii="Times New Roman" w:eastAsia="Times New Roman" w:hAnsi="Times New Roman" w:cs="Times New Roman"/>
          <w:shd w:val="clear" w:color="auto" w:fill="FFFFFF"/>
        </w:rPr>
        <w:t>3</w:t>
      </w:r>
    </w:p>
    <w:p w14:paraId="4BBA28DD" w14:textId="541B9D90" w:rsidR="00BC0A35" w:rsidRPr="00863604" w:rsidRDefault="00BC0A35">
      <w:pPr>
        <w:rPr>
          <w:rFonts w:ascii="Times New Roman" w:hAnsi="Times New Roman" w:cs="Times New Roman"/>
        </w:rPr>
      </w:pPr>
      <w:proofErr w:type="gramStart"/>
      <w:r w:rsidRPr="00863604">
        <w:rPr>
          <w:rFonts w:ascii="Times New Roman" w:eastAsia="Times New Roman" w:hAnsi="Times New Roman" w:cs="Times New Roman"/>
          <w:shd w:val="clear" w:color="auto" w:fill="FFFFFF"/>
        </w:rPr>
        <w:t>Density plot of the distribution of functional small airways disease</w:t>
      </w:r>
      <w:r w:rsidR="00900062">
        <w:rPr>
          <w:rFonts w:ascii="Times New Roman" w:eastAsia="Times New Roman" w:hAnsi="Times New Roman" w:cs="Times New Roman"/>
          <w:shd w:val="clear" w:color="auto" w:fill="FFFFFF"/>
        </w:rPr>
        <w:t>.</w:t>
      </w:r>
      <w:proofErr w:type="gramEnd"/>
    </w:p>
    <w:sectPr w:rsidR="00BC0A35" w:rsidRPr="00863604" w:rsidSect="0086360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5C5E36"/>
    <w:rsid w:val="002641CD"/>
    <w:rsid w:val="002B66C3"/>
    <w:rsid w:val="005C5E36"/>
    <w:rsid w:val="006E2A43"/>
    <w:rsid w:val="007538B2"/>
    <w:rsid w:val="00863604"/>
    <w:rsid w:val="00877265"/>
    <w:rsid w:val="00900062"/>
    <w:rsid w:val="00B34E28"/>
    <w:rsid w:val="00BC0A35"/>
    <w:rsid w:val="00BC40C5"/>
    <w:rsid w:val="00C5404B"/>
    <w:rsid w:val="00C83665"/>
    <w:rsid w:val="00F07A0A"/>
    <w:rsid w:val="00F75452"/>
    <w:rsid w:val="00FD2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2EBC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0A35"/>
    <w:pPr>
      <w:ind w:left="720"/>
      <w:contextualSpacing/>
    </w:pPr>
  </w:style>
  <w:style w:type="table" w:styleId="TableGrid">
    <w:name w:val="Table Grid"/>
    <w:basedOn w:val="TableNormal"/>
    <w:uiPriority w:val="59"/>
    <w:rsid w:val="00BC0A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0A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A35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C0A35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C0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0A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0A35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0A35"/>
    <w:pPr>
      <w:ind w:left="720"/>
      <w:contextualSpacing/>
    </w:pPr>
  </w:style>
  <w:style w:type="table" w:styleId="TableGrid">
    <w:name w:val="Table Grid"/>
    <w:basedOn w:val="TableNormal"/>
    <w:uiPriority w:val="59"/>
    <w:rsid w:val="00BC0A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0A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A35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C0A35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C0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0A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0A3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881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965</Words>
  <Characters>5502</Characters>
  <Application>Microsoft Office Word</Application>
  <DocSecurity>0</DocSecurity>
  <Lines>45</Lines>
  <Paragraphs>12</Paragraphs>
  <ScaleCrop>false</ScaleCrop>
  <Company>University of Utah</Company>
  <LinksUpToDate>false</LinksUpToDate>
  <CharactersWithSpaces>6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Pirozzi</dc:creator>
  <cp:keywords/>
  <dc:description/>
  <cp:lastModifiedBy>Capangan, Fritz</cp:lastModifiedBy>
  <cp:revision>3</cp:revision>
  <dcterms:created xsi:type="dcterms:W3CDTF">2018-10-26T15:09:00Z</dcterms:created>
  <dcterms:modified xsi:type="dcterms:W3CDTF">2018-11-14T15:05:00Z</dcterms:modified>
</cp:coreProperties>
</file>